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ook w:val="04A0" w:firstRow="1" w:lastRow="0" w:firstColumn="1" w:lastColumn="0" w:noHBand="0" w:noVBand="1"/>
      </w:tblPr>
      <w:tblGrid>
        <w:gridCol w:w="1057"/>
        <w:gridCol w:w="1448"/>
        <w:gridCol w:w="1431"/>
        <w:gridCol w:w="1083"/>
        <w:gridCol w:w="1286"/>
        <w:gridCol w:w="1447"/>
        <w:gridCol w:w="1388"/>
        <w:gridCol w:w="220"/>
      </w:tblGrid>
      <w:tr w:rsidR="00DF56CF" w:rsidRPr="00B61139" w14:paraId="27FA54BE" w14:textId="77777777" w:rsidTr="000D42DD">
        <w:trPr>
          <w:gridAfter w:val="1"/>
          <w:wAfter w:w="220" w:type="dxa"/>
          <w:trHeight w:val="450"/>
        </w:trPr>
        <w:tc>
          <w:tcPr>
            <w:tcW w:w="9140" w:type="dxa"/>
            <w:gridSpan w:val="7"/>
            <w:vMerge w:val="restart"/>
            <w:shd w:val="clear" w:color="000000" w:fill="FFFFFF"/>
            <w:vAlign w:val="center"/>
            <w:hideMark/>
          </w:tcPr>
          <w:p w14:paraId="04E6DEB4" w14:textId="68BAA9AE" w:rsidR="00DF56CF" w:rsidRPr="00B61139" w:rsidRDefault="00DF6CAB" w:rsidP="00DF5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113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S2 </w:t>
            </w:r>
            <w:r w:rsidR="00DF56CF" w:rsidRPr="00B6113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Appendix. </w:t>
            </w:r>
            <w:r w:rsidR="00DF56CF" w:rsidRPr="00B61139">
              <w:rPr>
                <w:rFonts w:ascii="Arial" w:eastAsia="Times New Roman" w:hAnsi="Arial" w:cs="Arial"/>
                <w:color w:val="000000"/>
              </w:rPr>
              <w:t xml:space="preserve">PICOT </w:t>
            </w:r>
            <w:bookmarkStart w:id="0" w:name="_GoBack"/>
            <w:bookmarkEnd w:id="0"/>
            <w:r w:rsidR="00593BAD" w:rsidRPr="00B61139">
              <w:rPr>
                <w:rFonts w:ascii="Arial" w:eastAsia="Times New Roman" w:hAnsi="Arial" w:cs="Arial"/>
                <w:color w:val="000000"/>
              </w:rPr>
              <w:t>A</w:t>
            </w:r>
            <w:r w:rsidR="00DF56CF" w:rsidRPr="00B61139">
              <w:rPr>
                <w:rFonts w:ascii="Arial" w:eastAsia="Times New Roman" w:hAnsi="Arial" w:cs="Arial"/>
                <w:color w:val="000000"/>
              </w:rPr>
              <w:t xml:space="preserve">nalysis of 51 </w:t>
            </w:r>
            <w:r w:rsidR="00593BAD" w:rsidRPr="00B61139">
              <w:rPr>
                <w:rFonts w:ascii="Arial" w:eastAsia="Times New Roman" w:hAnsi="Arial" w:cs="Arial"/>
                <w:color w:val="000000"/>
              </w:rPr>
              <w:t>A</w:t>
            </w:r>
            <w:r w:rsidR="00DF56CF" w:rsidRPr="00B61139">
              <w:rPr>
                <w:rFonts w:ascii="Arial" w:eastAsia="Times New Roman" w:hAnsi="Arial" w:cs="Arial"/>
                <w:color w:val="000000"/>
              </w:rPr>
              <w:t xml:space="preserve">rticles </w:t>
            </w:r>
            <w:r w:rsidR="00593BAD" w:rsidRPr="00B61139">
              <w:rPr>
                <w:rFonts w:ascii="Arial" w:eastAsia="Times New Roman" w:hAnsi="Arial" w:cs="Arial"/>
                <w:color w:val="000000"/>
              </w:rPr>
              <w:t>R</w:t>
            </w:r>
            <w:r w:rsidR="00DF56CF" w:rsidRPr="00B61139">
              <w:rPr>
                <w:rFonts w:ascii="Arial" w:eastAsia="Times New Roman" w:hAnsi="Arial" w:cs="Arial"/>
                <w:color w:val="000000"/>
              </w:rPr>
              <w:t>eviewed</w:t>
            </w:r>
          </w:p>
        </w:tc>
      </w:tr>
      <w:tr w:rsidR="00DF56CF" w:rsidRPr="00B61139" w14:paraId="363C1F02" w14:textId="77777777" w:rsidTr="000D42DD">
        <w:trPr>
          <w:trHeight w:val="300"/>
        </w:trPr>
        <w:tc>
          <w:tcPr>
            <w:tcW w:w="9140" w:type="dxa"/>
            <w:gridSpan w:val="7"/>
            <w:vMerge/>
            <w:tcBorders>
              <w:bottom w:val="single" w:sz="4" w:space="0" w:color="auto"/>
            </w:tcBorders>
            <w:vAlign w:val="center"/>
            <w:hideMark/>
          </w:tcPr>
          <w:p w14:paraId="4991BD1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DA71" w14:textId="77777777" w:rsidR="00DF56CF" w:rsidRPr="00B61139" w:rsidRDefault="00DF56CF" w:rsidP="00DF5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F56CF" w:rsidRPr="00B61139" w14:paraId="61C55BDB" w14:textId="77777777" w:rsidTr="000D42DD">
        <w:trPr>
          <w:trHeight w:val="900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E503E" w14:textId="77777777" w:rsidR="00DF56CF" w:rsidRPr="00B61139" w:rsidRDefault="00DF56CF" w:rsidP="00DF5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1" w:name="RANGE!A3"/>
            <w:bookmarkStart w:id="2" w:name="_Hlk203414057" w:colFirst="1" w:colLast="5"/>
            <w:r w:rsidRPr="00B61139">
              <w:rPr>
                <w:rFonts w:ascii="Arial" w:eastAsia="Times New Roman" w:hAnsi="Arial" w:cs="Arial"/>
                <w:b/>
                <w:bCs/>
                <w:color w:val="000000"/>
              </w:rPr>
              <w:t>First Author, Year</w:t>
            </w:r>
            <w:bookmarkEnd w:id="1"/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D91D0F" w14:textId="77777777" w:rsidR="00DF56CF" w:rsidRPr="00B61139" w:rsidRDefault="00DF56CF" w:rsidP="00DF5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1139">
              <w:rPr>
                <w:rFonts w:ascii="Arial" w:eastAsia="Times New Roman" w:hAnsi="Arial" w:cs="Arial"/>
                <w:b/>
                <w:bCs/>
                <w:color w:val="000000"/>
              </w:rPr>
              <w:t>Population (P)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3CADAD" w14:textId="77777777" w:rsidR="00DF56CF" w:rsidRPr="00B61139" w:rsidRDefault="00DF56CF" w:rsidP="00DF5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1139">
              <w:rPr>
                <w:rFonts w:ascii="Arial" w:eastAsia="Times New Roman" w:hAnsi="Arial" w:cs="Arial"/>
                <w:b/>
                <w:bCs/>
                <w:color w:val="000000"/>
              </w:rPr>
              <w:t>Intervention (I)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FAEF9" w14:textId="77777777" w:rsidR="00DF56CF" w:rsidRPr="00B61139" w:rsidRDefault="00DF56CF" w:rsidP="00DF5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1139">
              <w:rPr>
                <w:rFonts w:ascii="Arial" w:eastAsia="Times New Roman" w:hAnsi="Arial" w:cs="Arial"/>
                <w:b/>
                <w:bCs/>
                <w:color w:val="000000"/>
              </w:rPr>
              <w:t>Comparator (C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85A3A" w14:textId="77777777" w:rsidR="00DF56CF" w:rsidRPr="00B61139" w:rsidRDefault="00DF56CF" w:rsidP="00DF5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1139">
              <w:rPr>
                <w:rFonts w:ascii="Arial" w:eastAsia="Times New Roman" w:hAnsi="Arial" w:cs="Arial"/>
                <w:b/>
                <w:bCs/>
                <w:color w:val="000000"/>
              </w:rPr>
              <w:t>Outcome (O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A3FC2" w14:textId="77777777" w:rsidR="00DF56CF" w:rsidRPr="00B61139" w:rsidRDefault="00DF56CF" w:rsidP="00DF56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1139">
              <w:rPr>
                <w:rFonts w:ascii="Arial" w:eastAsia="Times New Roman" w:hAnsi="Arial" w:cs="Arial"/>
                <w:b/>
                <w:bCs/>
                <w:color w:val="000000"/>
              </w:rPr>
              <w:t>Time (T)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CC36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61139">
              <w:rPr>
                <w:rFonts w:ascii="Arial" w:eastAsia="Times New Roman" w:hAnsi="Arial" w:cs="Arial"/>
                <w:b/>
                <w:bCs/>
                <w:color w:val="000000"/>
              </w:rPr>
              <w:t>Site</w:t>
            </w:r>
          </w:p>
        </w:tc>
        <w:tc>
          <w:tcPr>
            <w:tcW w:w="220" w:type="dxa"/>
            <w:vAlign w:val="center"/>
            <w:hideMark/>
          </w:tcPr>
          <w:p w14:paraId="2B511CA9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1E177B9D" w14:textId="77777777" w:rsidTr="000D42DD">
        <w:trPr>
          <w:trHeight w:val="125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1BFF1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Basch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0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0D632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redominantly Black population in New York metropolitan are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1D0D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Tailored telephone outreach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6BE9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Direct mail approach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AC74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uptake rat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9BC48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EA7A3" w14:textId="08B0B051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YC urban minority, community health centers</w:t>
            </w:r>
          </w:p>
        </w:tc>
        <w:tc>
          <w:tcPr>
            <w:tcW w:w="220" w:type="dxa"/>
            <w:vAlign w:val="center"/>
            <w:hideMark/>
          </w:tcPr>
          <w:p w14:paraId="0D01EE16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1627D926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EE03AA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Baus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F4B2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Residents of Appalachian region, WV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C1F79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Data-informed practice facilitation via primary care system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379E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ot part of the initiativ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A9436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ncrease in baseline screening rat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8C8DA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2014-201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23C06" w14:textId="3DD0A758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WVU Health System, rural Appalachia</w:t>
            </w:r>
          </w:p>
        </w:tc>
        <w:tc>
          <w:tcPr>
            <w:tcW w:w="220" w:type="dxa"/>
            <w:vAlign w:val="center"/>
            <w:hideMark/>
          </w:tcPr>
          <w:p w14:paraId="5265602F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2DD4134C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233C4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hampion, 20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48991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Women aged 51-75 years nonadherent to breast and colon cancer screening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57AE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ersonally tailored messages via web or phone, or both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E95D5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AFAA6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Receipt of mammogram or stool test for CRC, dual screening adherenc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80CCD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EBD8" w14:textId="7A342732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ndiana, Midwest primary care</w:t>
            </w:r>
          </w:p>
        </w:tc>
        <w:tc>
          <w:tcPr>
            <w:tcW w:w="220" w:type="dxa"/>
            <w:vAlign w:val="center"/>
            <w:hideMark/>
          </w:tcPr>
          <w:p w14:paraId="68876900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7B604D5F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50C79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hampion, 20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C4AD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Rural women not up-to-date with breast, cervical, and CRC screening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FB52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Tailored DVD with or without telephonic naviga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588F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41F8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dherence to recommended cancer screenings, cost-effectivenes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9856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12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FD632" w14:textId="13B0A199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ndiana, multi-site clinics (urban/rural)</w:t>
            </w:r>
          </w:p>
        </w:tc>
        <w:tc>
          <w:tcPr>
            <w:tcW w:w="220" w:type="dxa"/>
            <w:vAlign w:val="center"/>
            <w:hideMark/>
          </w:tcPr>
          <w:p w14:paraId="3C394030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9925F8C" w14:textId="77777777" w:rsidTr="000D42DD">
        <w:trPr>
          <w:trHeight w:val="2565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530D8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han, 200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FA7B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tients over 49 years with and without e-mail acces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C1B16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nternet-based personalized e-mail intervention (</w:t>
            </w: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NetLET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FB6C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ntrol groups receiving printed reminder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3BB8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nterest in and use of CRC screening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DC53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2005-200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4B2F6" w14:textId="26877BE8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T Houston Health Science Center</w:t>
            </w:r>
          </w:p>
        </w:tc>
        <w:tc>
          <w:tcPr>
            <w:tcW w:w="220" w:type="dxa"/>
            <w:vAlign w:val="center"/>
            <w:hideMark/>
          </w:tcPr>
          <w:p w14:paraId="2A228699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08EF97C" w14:textId="77777777" w:rsidTr="000D42DD">
        <w:trPr>
          <w:trHeight w:val="1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6827AB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hen-Cline, 201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C6B29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US population aged 50–81 years due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for CRC screen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E6B8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 xml:space="preserve">Interactive voice response (IVR)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system to encourage CRC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EF81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1A94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dherence to CRC screening guidelin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912B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EE5CB" w14:textId="0828F68F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Kaiser Permanente Washington</w:t>
            </w:r>
          </w:p>
        </w:tc>
        <w:tc>
          <w:tcPr>
            <w:tcW w:w="220" w:type="dxa"/>
            <w:vAlign w:val="center"/>
            <w:hideMark/>
          </w:tcPr>
          <w:p w14:paraId="22D28041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78344068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05C28C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oks, 20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526B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rticipants in a telehealth stud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AA0B4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Racially similar and same gender matched virtual clinicia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ED8EA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o race-matching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45F1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intentions, perceptions of credibility and message relevanc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136F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6AFB8" w14:textId="7D68C2A1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rban underserved Black communities, major metros</w:t>
            </w:r>
          </w:p>
        </w:tc>
        <w:tc>
          <w:tcPr>
            <w:tcW w:w="220" w:type="dxa"/>
            <w:vAlign w:val="center"/>
            <w:hideMark/>
          </w:tcPr>
          <w:p w14:paraId="0C0007B4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13B47A46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7C295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ronado, 20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1077B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rticipants aged 50–64 years, predominantly Hispanic/Latinx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CD7A0D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Enhanced mailed FIT with advance notifications and automated call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0250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tandard mailed FIT with fewer reminder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880D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-month FIT completion rate, overall CRC screening completio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46E8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145DA" w14:textId="36FF84F6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Southern California, </w:t>
            </w: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AltaMed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 xml:space="preserve"> &amp; Kaiser community clinics</w:t>
            </w:r>
          </w:p>
        </w:tc>
        <w:tc>
          <w:tcPr>
            <w:tcW w:w="220" w:type="dxa"/>
            <w:vAlign w:val="center"/>
            <w:hideMark/>
          </w:tcPr>
          <w:p w14:paraId="3D918BFF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4E3EA8A6" w14:textId="77777777" w:rsidTr="000D42DD">
        <w:trPr>
          <w:trHeight w:val="399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C39198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Denizard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-Thompson, 20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5369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Vulnerable patients enrolled from community-based primary care practic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CAF9A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mPATH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-CRC iPad decision aid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971E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26A6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ncrease in CRC screening completion, mediated by various patient-level and system-level factor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79BF7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24 week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6F2C" w14:textId="36A93059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Wake Forest, 6 community practices, NC</w:t>
            </w:r>
          </w:p>
        </w:tc>
        <w:tc>
          <w:tcPr>
            <w:tcW w:w="220" w:type="dxa"/>
            <w:vAlign w:val="center"/>
            <w:hideMark/>
          </w:tcPr>
          <w:p w14:paraId="645FE770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48DBBB2" w14:textId="77777777" w:rsidTr="000D42DD">
        <w:trPr>
          <w:trHeight w:val="35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8D6E6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Dodd, 201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B9134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rimary care patients aged 50 -74 years at average risk of CRC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5E0A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ulticomponent primary care–based intervention including provision of an FOBT, printed information, and provider endorsemen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7B67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 without additional interventio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0BB1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mpletion of CRC screening 6 weeks post-recruitmen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7425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week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F8A5" w14:textId="46B0D004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HS primary care, UK regional clinics</w:t>
            </w:r>
          </w:p>
        </w:tc>
        <w:tc>
          <w:tcPr>
            <w:tcW w:w="220" w:type="dxa"/>
            <w:vAlign w:val="center"/>
            <w:hideMark/>
          </w:tcPr>
          <w:p w14:paraId="6B17A123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79AC38FE" w14:textId="77777777" w:rsidTr="000D42DD">
        <w:trPr>
          <w:trHeight w:val="2295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6586E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Elepaño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2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B59B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dults due for CRC screen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D8E9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Health interventions promoting CRC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3C07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AB8D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completion rat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211B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F15EA" w14:textId="62FE091F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ulti-country, pooled meta-analysis (NA, Europe, Asia)</w:t>
            </w:r>
          </w:p>
        </w:tc>
        <w:tc>
          <w:tcPr>
            <w:tcW w:w="220" w:type="dxa"/>
            <w:vAlign w:val="center"/>
            <w:hideMark/>
          </w:tcPr>
          <w:p w14:paraId="625889D2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5B409885" w14:textId="77777777" w:rsidTr="000D42DD">
        <w:trPr>
          <w:trHeight w:val="485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36434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Gautom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F8098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panish-speaking Latino patients and staff in a FQHC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1D2A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Virtual community engagement to develop colorectal cancer screening material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4A8E3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3E5CA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Development and refinement of culturally relevant patient education materials for CRC screening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60F0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192B" w14:textId="45D3A216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Texas FQHCs, Spanish-speaking Latino patients</w:t>
            </w:r>
          </w:p>
        </w:tc>
        <w:tc>
          <w:tcPr>
            <w:tcW w:w="220" w:type="dxa"/>
            <w:vAlign w:val="center"/>
            <w:hideMark/>
          </w:tcPr>
          <w:p w14:paraId="2A71651B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57FBBD3" w14:textId="77777777" w:rsidTr="000D42DD">
        <w:trPr>
          <w:trHeight w:val="845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80CBE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Gomez, 20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DBA7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Latinx community members aged 50-75 years in a church setting, not up-to-date with CRC screening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7B1E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Digital storytelling intervention in a church communit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11E7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o intervention specifie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9DD5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intention and perceptions post-interventio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CD626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85FA" w14:textId="005CB0C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an José State &amp; Pentecostal Church, SF Bay Area</w:t>
            </w:r>
          </w:p>
        </w:tc>
        <w:tc>
          <w:tcPr>
            <w:tcW w:w="220" w:type="dxa"/>
            <w:vAlign w:val="center"/>
            <w:hideMark/>
          </w:tcPr>
          <w:p w14:paraId="19D46DA9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E7A2532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54674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Goshgarian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7C777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verage-risk managed care patients aged 50-75 year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06B0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tient portal messaging before mailing FI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687A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tandard FIT mailing without portal messaging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E7CE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rates, time to screening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AEAC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DE953" w14:textId="7C9F2508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CLA Health System, Los Angeles</w:t>
            </w:r>
          </w:p>
        </w:tc>
        <w:tc>
          <w:tcPr>
            <w:tcW w:w="220" w:type="dxa"/>
            <w:vAlign w:val="center"/>
            <w:hideMark/>
          </w:tcPr>
          <w:p w14:paraId="2E2CF9DB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1BE69510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1B272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Green, 201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7C3F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dults aged 50-73 years not current for CRC screen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59AA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EHR-linked mailings with additive support: automated, telephone, nurse naviga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A837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1FF5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roportion of participants current for screening over 2 year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D6C4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2 year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06239" w14:textId="2869C45E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Group Health Cooperative, 21 clinics, Seattle</w:t>
            </w:r>
          </w:p>
        </w:tc>
        <w:tc>
          <w:tcPr>
            <w:tcW w:w="220" w:type="dxa"/>
            <w:vAlign w:val="center"/>
            <w:hideMark/>
          </w:tcPr>
          <w:p w14:paraId="1144EA8B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37D9E87E" w14:textId="77777777" w:rsidTr="000D42DD">
        <w:trPr>
          <w:trHeight w:val="1385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153FC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Halm, 20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FEE3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Patients aged 50–74 years from community-based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clinics in a regional safety-net health system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1D38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 xml:space="preserve">Multiple system-level interventions: EHR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reminders, quality measurement, mailed FI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D847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 xml:space="preserve">Prior interventions without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mailed FI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FB2F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CRC screening rates over 10 year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11FCA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10 year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D90D4" w14:textId="4B30C105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rkland Health, Dallas County</w:t>
            </w:r>
          </w:p>
        </w:tc>
        <w:tc>
          <w:tcPr>
            <w:tcW w:w="220" w:type="dxa"/>
            <w:vAlign w:val="center"/>
            <w:hideMark/>
          </w:tcPr>
          <w:p w14:paraId="7459E603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774CA99A" w14:textId="77777777" w:rsidTr="000D42DD">
        <w:trPr>
          <w:trHeight w:val="863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8F6BA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Henderson, 20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E05F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High-risk cancer survivor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9726F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Health intervention with educational text-messages and resources for patients and PCP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BE12D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ntrol group with electronic resources only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6994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rates among high-risk cancer survivor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30F5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284A" w14:textId="78A750CC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rkland Health, Dallas County</w:t>
            </w:r>
          </w:p>
        </w:tc>
        <w:tc>
          <w:tcPr>
            <w:tcW w:w="220" w:type="dxa"/>
            <w:vAlign w:val="center"/>
            <w:hideMark/>
          </w:tcPr>
          <w:p w14:paraId="0DD674D4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548DEC7C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1368D0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Hirst, 201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8D4B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creening-eligible adults aged 60-74 year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F66D6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Text-message reminder for fecal occult blood tes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D0670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o reminde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0D6A7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uptake via participation in English Bowel Cancer Screening Program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AE31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18 week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71E02" w14:textId="4D19FA62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England, 6 London CCGs (Croydon, Greenwich, etc.)</w:t>
            </w:r>
          </w:p>
        </w:tc>
        <w:tc>
          <w:tcPr>
            <w:tcW w:w="220" w:type="dxa"/>
            <w:vAlign w:val="center"/>
            <w:hideMark/>
          </w:tcPr>
          <w:p w14:paraId="42370A2B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A13A3DB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63B38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Hong, 201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0ABBF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ale subjects aged 50-59 years in Daegu, Kore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8FC4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mbined telephone and postal interventions to promote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52B63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ntrol group with no interventio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260D9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Gastric and CRC screening uptak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5168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3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D1DDE" w14:textId="7EF661FC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Daegu City Public Health Center, South Korea</w:t>
            </w:r>
          </w:p>
        </w:tc>
        <w:tc>
          <w:tcPr>
            <w:tcW w:w="220" w:type="dxa"/>
            <w:vAlign w:val="center"/>
            <w:hideMark/>
          </w:tcPr>
          <w:p w14:paraId="7D8FA0AA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322B368D" w14:textId="77777777" w:rsidTr="000D42DD">
        <w:trPr>
          <w:trHeight w:val="228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81B30B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Jerant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1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E867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tients comprising three ethnicity/language strat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39320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Tailoring knowledge acquisition for CRC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2577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on-tailored contro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17CC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knowledge and self-efficacy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C48A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B827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 USA, 5 cities, 26 primary care/FQHCs</w:t>
            </w:r>
          </w:p>
        </w:tc>
        <w:tc>
          <w:tcPr>
            <w:tcW w:w="220" w:type="dxa"/>
            <w:vAlign w:val="center"/>
            <w:hideMark/>
          </w:tcPr>
          <w:p w14:paraId="6808BC43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8D1E355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D87B64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Lafata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27FB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verage-risk patients aged 50–75 years due for CRC screen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9BDBD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EHR-embedded patient portal program for post-visit CRC screening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decision suppor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20A89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Usual care plus (with CRC screening information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18EA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uptake, patient-perceived benefits, barriers, and inten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9E9D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DBDCB" w14:textId="4633C59C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Henry Ford Health System, Detroit region</w:t>
            </w:r>
          </w:p>
        </w:tc>
        <w:tc>
          <w:tcPr>
            <w:tcW w:w="220" w:type="dxa"/>
            <w:vAlign w:val="center"/>
            <w:hideMark/>
          </w:tcPr>
          <w:p w14:paraId="54B6EDE9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5E06A5F" w14:textId="77777777" w:rsidTr="000D42DD">
        <w:trPr>
          <w:trHeight w:val="107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0AE5A1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Lohr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842B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Hispanic/Latino communit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3DEE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Digital storytelling intervention for breast, cervical, and CRC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4B83A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6BD4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Engagement and behavior change in screening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97AF7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7426" w14:textId="3AD98799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ayo Clinic CBPR, Rochester, MN, Hispanic/Latino</w:t>
            </w:r>
          </w:p>
        </w:tc>
        <w:tc>
          <w:tcPr>
            <w:tcW w:w="220" w:type="dxa"/>
            <w:vAlign w:val="center"/>
            <w:hideMark/>
          </w:tcPr>
          <w:p w14:paraId="4C58CDEA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75BD6AFE" w14:textId="77777777" w:rsidTr="000D42DD">
        <w:trPr>
          <w:trHeight w:val="953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5D6242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López-Torres Hidalgo, 201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8F23BD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ersons over the age of 50 year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AF87A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nterventions in primary care to increase CRC screening: written, telephone, group meet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FB52F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o briefing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A7DC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rticipation in CRC screening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A765E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2 year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1984" w14:textId="3A3C6ACA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lbacete primary care, Spain (urban/rural)</w:t>
            </w:r>
          </w:p>
        </w:tc>
        <w:tc>
          <w:tcPr>
            <w:tcW w:w="220" w:type="dxa"/>
            <w:vAlign w:val="center"/>
            <w:hideMark/>
          </w:tcPr>
          <w:p w14:paraId="396BC04F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3D01FF1" w14:textId="77777777" w:rsidTr="000D42DD">
        <w:trPr>
          <w:trHeight w:val="647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BE795F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alo, 202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432F5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Vulnerable populations at CHCs in North Carolin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7B0F5D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entralized support for mailed FIT and patient navigation for follow-up colonoscopy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9540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E86F7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and follow-up rat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8546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29FD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 North Carolina FQHCs, vulnerable populations</w:t>
            </w:r>
          </w:p>
        </w:tc>
        <w:tc>
          <w:tcPr>
            <w:tcW w:w="220" w:type="dxa"/>
            <w:vAlign w:val="center"/>
            <w:hideMark/>
          </w:tcPr>
          <w:p w14:paraId="6B49A872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4EF42928" w14:textId="77777777" w:rsidTr="000D42DD">
        <w:trPr>
          <w:trHeight w:val="4275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62436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cIntosh, 20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88064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ustralian patients aged 49–60 years due for a National Bowel Cancer Screening Program (NBCSP) ki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5C9C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MS with or without motivational and instructional video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9C38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F311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“CRC screening uptake via participation in National Bowel Cancer Screening Program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C174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5CE4C" w14:textId="15FF0816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Western Victoria, rural general practice, Australia</w:t>
            </w:r>
          </w:p>
        </w:tc>
        <w:tc>
          <w:tcPr>
            <w:tcW w:w="220" w:type="dxa"/>
            <w:vAlign w:val="center"/>
            <w:hideMark/>
          </w:tcPr>
          <w:p w14:paraId="6437E25E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15BC935E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BCAC9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cIntosh, 202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FF400A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ustralian patients aged 50–60 years due for NBCSP ki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4869E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SMS including personalized message, motivational video, and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instructional video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33AC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C1B96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ptake of FIT screening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1B21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12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98787" w14:textId="7A2FC755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Victoria regional general practice clusters, Australia</w:t>
            </w:r>
          </w:p>
        </w:tc>
        <w:tc>
          <w:tcPr>
            <w:tcW w:w="220" w:type="dxa"/>
            <w:vAlign w:val="center"/>
            <w:hideMark/>
          </w:tcPr>
          <w:p w14:paraId="35E10D00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CE426DC" w14:textId="77777777" w:rsidTr="000D42DD">
        <w:trPr>
          <w:trHeight w:val="962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E32DE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cQueen, 20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277EA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nscreened adults aged 50–75 year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F433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information with narrative of a CRC survivor or screene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294C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nformation only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B39E6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S intentions and behaviors, emotional engagemen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0505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1, 6, 12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64C8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 Washington University, St. Louis, MO</w:t>
            </w:r>
          </w:p>
        </w:tc>
        <w:tc>
          <w:tcPr>
            <w:tcW w:w="220" w:type="dxa"/>
            <w:vAlign w:val="center"/>
            <w:hideMark/>
          </w:tcPr>
          <w:p w14:paraId="75D1CE4C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67C53EDA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B3731B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enon, 20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539A9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merican Indian communitie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E6D2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Tailored navigator intervention for CRC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DF99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BC9F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creening completion rat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04C4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BB63C" w14:textId="160E360E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rizona American Indian-serving clinics (tribal &amp; urban FQHC)</w:t>
            </w:r>
          </w:p>
        </w:tc>
        <w:tc>
          <w:tcPr>
            <w:tcW w:w="220" w:type="dxa"/>
            <w:vAlign w:val="center"/>
            <w:hideMark/>
          </w:tcPr>
          <w:p w14:paraId="65FAF63C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7F216B9C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090FFC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iller, 2018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6E16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Vulnerable patients aged 50–75 years due for CRC screen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228B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Digital health intervention (</w:t>
            </w: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mPATH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-CRC) via an iPad app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1282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3E766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Receipt of CRC screening, screening discussions, test order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51082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24 week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2F652" w14:textId="54B7463B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C Network Consortium, 6 primary care sites</w:t>
            </w:r>
          </w:p>
        </w:tc>
        <w:tc>
          <w:tcPr>
            <w:tcW w:w="220" w:type="dxa"/>
            <w:vAlign w:val="center"/>
            <w:hideMark/>
          </w:tcPr>
          <w:p w14:paraId="2DA07125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651E257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2A3157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Misra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1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B39F3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dults aged 50–70 years, U.S., average-risk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EFB4D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Tailored interactive computer-based web intervention to promote CRC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91D8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, CDC web-based intervention (“Screen for Life”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EEAF3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uptake, cost-effectivenes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3BAE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12-month follow-up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5EA22" w14:textId="73E5DF5F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T Houston SPH &amp; Kelsey-Seybold Clinic, Houston</w:t>
            </w:r>
          </w:p>
        </w:tc>
        <w:tc>
          <w:tcPr>
            <w:tcW w:w="220" w:type="dxa"/>
            <w:vAlign w:val="center"/>
            <w:hideMark/>
          </w:tcPr>
          <w:p w14:paraId="10541FBA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421ECDDF" w14:textId="77777777" w:rsidTr="000D42DD">
        <w:trPr>
          <w:trHeight w:val="285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4C6D3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Mitsutake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1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C4E5D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nternet users in Japan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72B1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ssociation of eHealth literacy with knowledge and screening practic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CCDB0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ot applicabl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ACAD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knowledge and screening practic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4A89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5A1AC" w14:textId="72C4925C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Japan national internet survey</w:t>
            </w:r>
          </w:p>
        </w:tc>
        <w:tc>
          <w:tcPr>
            <w:tcW w:w="220" w:type="dxa"/>
            <w:vAlign w:val="center"/>
            <w:hideMark/>
          </w:tcPr>
          <w:p w14:paraId="71180904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315374D0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CC1C0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Mosen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1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319F2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tients aged 51-80 at average risk for CRC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3115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Automated telephone calls to promote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FOBT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D8B7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CCA2B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mpletion of FOB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BD0DA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80AD8" w14:textId="7BB891F6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Kaiser Permanente Northwest,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Portland, OR</w:t>
            </w:r>
          </w:p>
        </w:tc>
        <w:tc>
          <w:tcPr>
            <w:tcW w:w="220" w:type="dxa"/>
            <w:vAlign w:val="center"/>
            <w:hideMark/>
          </w:tcPr>
          <w:p w14:paraId="5024DD87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52C82F8B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51133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uller, 200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61AFD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dults aged 50–75 years, U.S., HMO patients eligible for CRC screen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47F0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ecure email reminder system linked to EHR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B511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, letter reminder group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3D09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uptake rat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76829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3-month follow-up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C517C" w14:textId="38504D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orthwest Permanente HMO, Oregon</w:t>
            </w:r>
          </w:p>
        </w:tc>
        <w:tc>
          <w:tcPr>
            <w:tcW w:w="220" w:type="dxa"/>
            <w:vAlign w:val="center"/>
            <w:hideMark/>
          </w:tcPr>
          <w:p w14:paraId="6B4F0D90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748ED5A1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D4C66E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uller, 2017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D491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laska Native and American Indian people aged 40-75 year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AF7F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Text message reminders to increase CRC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7801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48F50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rat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BDF4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0D42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 Southcentral Foundation, Anchorage, Alaska</w:t>
            </w:r>
          </w:p>
        </w:tc>
        <w:tc>
          <w:tcPr>
            <w:tcW w:w="220" w:type="dxa"/>
            <w:vAlign w:val="center"/>
            <w:hideMark/>
          </w:tcPr>
          <w:p w14:paraId="2837824F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65BB75B6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685E3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Rawl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2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B2DC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Low-income and minority patients who missed a colonoscopy appointmen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9179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Tailored DVD plus telephone-based patient naviga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9B014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ailed DVD alone or 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8DD42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mpletion of CRC screening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05BD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12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37FA" w14:textId="2F85BA7E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ndiana University &amp; Ohio State Univ. Comprehensive Cancer Center</w:t>
            </w:r>
          </w:p>
        </w:tc>
        <w:tc>
          <w:tcPr>
            <w:tcW w:w="220" w:type="dxa"/>
            <w:vAlign w:val="center"/>
            <w:hideMark/>
          </w:tcPr>
          <w:p w14:paraId="02ED53FB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4A1B2662" w14:textId="77777777" w:rsidTr="000D42DD">
        <w:trPr>
          <w:trHeight w:val="53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FA36E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Richter, 20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D9B6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Outpatients for colonoscop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FECE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Digital pre-procedure instruction program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11B9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C1B0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Reduction in no-shows, cancellations, patient satisfaction with colonoscopy preparatio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54AE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3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79A0C" w14:textId="3BEDDEB6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GH &amp; Harvard Medical School, Boston, MA</w:t>
            </w:r>
          </w:p>
        </w:tc>
        <w:tc>
          <w:tcPr>
            <w:tcW w:w="220" w:type="dxa"/>
            <w:vAlign w:val="center"/>
            <w:hideMark/>
          </w:tcPr>
          <w:p w14:paraId="0C2D8A31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5A35F3F9" w14:textId="77777777" w:rsidTr="000D42DD">
        <w:trPr>
          <w:trHeight w:val="3135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C5A5E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aini, 20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376A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Veterans aged 70-75 year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CC35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ersonalized multilevel intervention for appropriate use of CRC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E70B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46F86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creening uptake among older adult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4F5D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81232" w14:textId="4257C358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 VA Ann Arbor Healthcare System</w:t>
            </w:r>
          </w:p>
        </w:tc>
        <w:tc>
          <w:tcPr>
            <w:tcW w:w="220" w:type="dxa"/>
            <w:vAlign w:val="center"/>
            <w:hideMark/>
          </w:tcPr>
          <w:p w14:paraId="0FEEE0E2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41BAB928" w14:textId="77777777" w:rsidTr="000D42DD">
        <w:trPr>
          <w:trHeight w:val="179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DD884C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Schliemann, 20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C2BA9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Malaysians aged 50–75 years living in </w:t>
            </w: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Segamat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 xml:space="preserve"> district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C99F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intervention using home-testing and digital communica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2C005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15A80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creening uptake, budgetary impact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DBE4A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481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 (Missing, please clarify)</w:t>
            </w:r>
          </w:p>
        </w:tc>
        <w:tc>
          <w:tcPr>
            <w:tcW w:w="220" w:type="dxa"/>
            <w:vAlign w:val="center"/>
            <w:hideMark/>
          </w:tcPr>
          <w:p w14:paraId="21DD4C09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0F83C826" w14:textId="77777777" w:rsidTr="000D42DD">
        <w:trPr>
          <w:trHeight w:val="71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DFCBD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cott, 20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5A3E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tients in a FQHC system aged 50–75 years at average CRC risk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5D5BB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Mailed stool test program with patient naviga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95297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3AE5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creening completion rates, follow-up of positive FIT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414C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3 year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EC42F" w14:textId="73EC1112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Central Texas FQHC, </w:t>
            </w: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CommUnityCare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Dell Med School, UT Austin</w:t>
            </w:r>
          </w:p>
        </w:tc>
        <w:tc>
          <w:tcPr>
            <w:tcW w:w="220" w:type="dxa"/>
            <w:vAlign w:val="center"/>
            <w:hideMark/>
          </w:tcPr>
          <w:p w14:paraId="53F8EC08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1ED7FE8B" w14:textId="77777777" w:rsidTr="000D42DD">
        <w:trPr>
          <w:trHeight w:val="512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A21A18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Selva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FDEB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tients eligible for their first CRC screening test in Catalonia aged 50-69 year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FDDB5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Brief phone intervention before standard screening invita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950AD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tandard invitation alon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8FA9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rticipation in the CRC screening program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1D1C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AEE6E" w14:textId="29CE8C60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Segamat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 xml:space="preserve"> District, Malaysia (SEACO &amp; local health clinics)</w:t>
            </w:r>
          </w:p>
        </w:tc>
        <w:tc>
          <w:tcPr>
            <w:tcW w:w="220" w:type="dxa"/>
            <w:vAlign w:val="center"/>
            <w:hideMark/>
          </w:tcPr>
          <w:p w14:paraId="6659D1F1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2F15FB6C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CD4DD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Sequist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1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F0F3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tients aged 50-75 years with an active health portal account and overdue for CRC screen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48285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ersonalized electronic patient messages via a health portal, promoting CRC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3F9C1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o electronic message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50BE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Receipt of appropriate CRC screening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78BE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4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F83C7" w14:textId="7EE4C7B6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Harvard Vanguard Medical Associates, Eastern MA</w:t>
            </w:r>
          </w:p>
        </w:tc>
        <w:tc>
          <w:tcPr>
            <w:tcW w:w="220" w:type="dxa"/>
            <w:vAlign w:val="center"/>
            <w:hideMark/>
          </w:tcPr>
          <w:p w14:paraId="35EF0EC2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348FD2A5" w14:textId="77777777" w:rsidTr="000D42DD">
        <w:trPr>
          <w:trHeight w:val="2565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5B3AFE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toop, 201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F31D8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Adults aged 50-75 years eligible for CRC screening by colonoscop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0BC9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re-colonoscopy consultation via telephon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1043C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Face-to-face consultation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03F47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Response and participation rates in CRC screening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7542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40F7F" w14:textId="6CC28E94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Erasmus &amp; Academic Med Centre, Netherlands</w:t>
            </w:r>
          </w:p>
        </w:tc>
        <w:tc>
          <w:tcPr>
            <w:tcW w:w="220" w:type="dxa"/>
            <w:vAlign w:val="center"/>
            <w:hideMark/>
          </w:tcPr>
          <w:p w14:paraId="41033EDF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358FB9EF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90D16C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Van </w:t>
            </w: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Blarigan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EC8A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RC survivors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516F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Web-based dietary intervention with text message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E1F0D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Wait-list control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A072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Feasibility, acceptability, diet change, anthropometry, and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biomarker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1E77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12 and 24 week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9C12E" w14:textId="5BF8A443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CSF Helen Diller Cancer Center, SF</w:t>
            </w:r>
          </w:p>
        </w:tc>
        <w:tc>
          <w:tcPr>
            <w:tcW w:w="220" w:type="dxa"/>
            <w:vAlign w:val="center"/>
            <w:hideMark/>
          </w:tcPr>
          <w:p w14:paraId="2474F2B4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34AA9D91" w14:textId="77777777" w:rsidTr="000D42DD">
        <w:trPr>
          <w:trHeight w:val="1727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CD7CB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Vilaro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20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F7C0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on-Hispanic Black women aged 50–73 in North Florid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53CD4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Web-based, race- and gender-concordant VHA promoting guideline-concordant colorectal cancer screening (e.g., home FIT test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B84A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BF8B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dentified cues that improved perceived credibility, trustworthiness, and engagement with VHA-delivered messag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B26C3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terative focus groups and think-aloud interviews conducted 2017–201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E2FA1" w14:textId="272BF23C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niv. Florida STEM Translational Comm. Center, Gainesville</w:t>
            </w:r>
          </w:p>
        </w:tc>
        <w:tc>
          <w:tcPr>
            <w:tcW w:w="220" w:type="dxa"/>
            <w:vAlign w:val="center"/>
            <w:hideMark/>
          </w:tcPr>
          <w:p w14:paraId="23A60F6D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6724E933" w14:textId="77777777" w:rsidTr="000D42DD">
        <w:trPr>
          <w:trHeight w:val="5985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6B9CC5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Vilaro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2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9E3E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on-Hispanic Black women, mostly rural, ages 50–7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98A9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Three evolving versions of a web-based VHA promoting CRC screening with a FIT test, refined using the Technology Acceptance Model framework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74D2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terative versions compared across time; no separate control group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799EC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dentified key changes that improved perceived social presence, trust, expertise, and ease of us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8DAE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er-centered design cycles with focus groups/interviews, 2017–201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1FC5F" w14:textId="4239317A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niv. Florida, rural Southeast US</w:t>
            </w:r>
          </w:p>
        </w:tc>
        <w:tc>
          <w:tcPr>
            <w:tcW w:w="220" w:type="dxa"/>
            <w:vAlign w:val="center"/>
            <w:hideMark/>
          </w:tcPr>
          <w:p w14:paraId="665BB468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761B1A3A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32731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Vilaro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3383A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Rural Black and White adults aged 50–73 in North Florida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0D01A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Virtual Health Assistant (VHA)-delivered messages to promote colorectal cancer screening — perceptions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explored via focus group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DC56C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N/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F9E843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Understanding differences in perceptions of trust, authority, and acceptability of a VHA to inform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tailored communication strategies for CRC screening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00F4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Cross-sectional focus group design conducted between 2017–201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6244D" w14:textId="3EEDC206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niv. Florida STEM, rural North Florida community</w:t>
            </w:r>
          </w:p>
        </w:tc>
        <w:tc>
          <w:tcPr>
            <w:tcW w:w="220" w:type="dxa"/>
            <w:vAlign w:val="center"/>
            <w:hideMark/>
          </w:tcPr>
          <w:p w14:paraId="1A8B8933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47AA357F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A25D3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Wilson-Howard, 202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9C1C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Black men aged 50–73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BDCFD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Development of a virtual clinician for CRC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9ACC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52F99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erceptions and credibility of the virtual clinicia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2FBEF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Iterative design process over 18 months (2017–2018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223E" w14:textId="1D2C1351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Bethune Cookman Univ., UF STEM, rural community sites</w:t>
            </w:r>
          </w:p>
        </w:tc>
        <w:tc>
          <w:tcPr>
            <w:tcW w:w="220" w:type="dxa"/>
            <w:vAlign w:val="center"/>
            <w:hideMark/>
          </w:tcPr>
          <w:p w14:paraId="3F9163B0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1F3BAE2E" w14:textId="77777777" w:rsidTr="000D42DD">
        <w:trPr>
          <w:trHeight w:val="741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D33747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Wu, 20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C9F72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Adults aged 50–74 in Guangzhou, China, who tested positive in preliminary CRC screening (high-risk factor questionnaire or </w:t>
            </w: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iFOBT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) but hadn’t yet undergone colonoscop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DAD8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MS intervention to motivate colonoscopy completio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7216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ntrol (no SMS intervention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A6FE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Colonoscopy adherence rate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2A1F7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-month follow-up with 1 month lag for outcome ascertainment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C6668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 Guangzhou CRC screening, 12 districts, China</w:t>
            </w:r>
          </w:p>
        </w:tc>
        <w:tc>
          <w:tcPr>
            <w:tcW w:w="220" w:type="dxa"/>
            <w:vAlign w:val="center"/>
            <w:hideMark/>
          </w:tcPr>
          <w:p w14:paraId="05F1905B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325C35E1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95DA40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Wyse, 202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2A44A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atients with CRC undergoing surgery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578F6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Digital health intervention to support ERAS recommendations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E332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ual car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E664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Hospital length of stay, emergency visits, quality of life, patient knowledge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, health service utilization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72B6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Up to 90 days post-discharge, RCT runs 2022–202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803CC" w14:textId="41B6CEE6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Hunter New England Local Health District &amp; John Hunter Hospital, </w:t>
            </w:r>
            <w:r w:rsidRPr="00B61139">
              <w:rPr>
                <w:rFonts w:ascii="Arial" w:eastAsia="Times New Roman" w:hAnsi="Arial" w:cs="Arial"/>
                <w:color w:val="000000"/>
              </w:rPr>
              <w:lastRenderedPageBreak/>
              <w:t>NSW, Australia</w:t>
            </w:r>
          </w:p>
        </w:tc>
        <w:tc>
          <w:tcPr>
            <w:tcW w:w="220" w:type="dxa"/>
            <w:vAlign w:val="center"/>
            <w:hideMark/>
          </w:tcPr>
          <w:p w14:paraId="18B6A81E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4A6BF47D" w14:textId="77777777" w:rsidTr="000D42DD">
        <w:trPr>
          <w:trHeight w:val="7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8BCE4F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Yen, 2021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670D0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rimary care patients eligible for first-time CRC screening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2934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Personalized colorectal cancer risk assessment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A1CE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Generic CRC education script via phone (control arm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4D17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creening intent and completion, impact by risk scor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45B25B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6 and 12 month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80FE4" w14:textId="7A1CE62A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Stanford Univ. School of Medicine</w:t>
            </w:r>
          </w:p>
        </w:tc>
        <w:tc>
          <w:tcPr>
            <w:tcW w:w="220" w:type="dxa"/>
            <w:vAlign w:val="center"/>
            <w:hideMark/>
          </w:tcPr>
          <w:p w14:paraId="20E69EEF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F56CF" w:rsidRPr="00B61139" w14:paraId="1B59B556" w14:textId="77777777" w:rsidTr="000D42DD">
        <w:trPr>
          <w:trHeight w:val="800"/>
        </w:trPr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F4C0F" w14:textId="77777777" w:rsidR="00DF56CF" w:rsidRPr="00B61139" w:rsidRDefault="00DF56CF" w:rsidP="00DF56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61139">
              <w:rPr>
                <w:rFonts w:ascii="Arial" w:eastAsia="Times New Roman" w:hAnsi="Arial" w:cs="Arial"/>
                <w:color w:val="000000"/>
              </w:rPr>
              <w:t>Zalake</w:t>
            </w:r>
            <w:proofErr w:type="spellEnd"/>
            <w:r w:rsidRPr="00B61139">
              <w:rPr>
                <w:rFonts w:ascii="Arial" w:eastAsia="Times New Roman" w:hAnsi="Arial" w:cs="Arial"/>
                <w:color w:val="000000"/>
              </w:rPr>
              <w:t>, 2019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659D76" w14:textId="0C9314EB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 xml:space="preserve">Users interacting with internet-based virtual humans 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692AF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VH health intervention to promote CRC screening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45FCBE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Other information medium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FDF591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ser intentions to pursue health information, design efficacy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C28EED" w14:textId="77777777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N/S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1C602" w14:textId="01963286" w:rsidR="00DF56CF" w:rsidRPr="00B61139" w:rsidRDefault="00DF56CF" w:rsidP="00DF56C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61139">
              <w:rPr>
                <w:rFonts w:ascii="Arial" w:eastAsia="Times New Roman" w:hAnsi="Arial" w:cs="Arial"/>
                <w:color w:val="000000"/>
              </w:rPr>
              <w:t>Univ. Florida STEM, rural North Florida &amp; online US panels</w:t>
            </w:r>
          </w:p>
        </w:tc>
        <w:tc>
          <w:tcPr>
            <w:tcW w:w="220" w:type="dxa"/>
            <w:vAlign w:val="center"/>
            <w:hideMark/>
          </w:tcPr>
          <w:p w14:paraId="5F45FF22" w14:textId="77777777" w:rsidR="00DF56CF" w:rsidRPr="00B61139" w:rsidRDefault="00DF56CF" w:rsidP="00DF56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2"/>
    </w:tbl>
    <w:p w14:paraId="40D6F4D6" w14:textId="04531F9E" w:rsidR="00705139" w:rsidRPr="00B61139" w:rsidRDefault="00705139" w:rsidP="0064484E">
      <w:pPr>
        <w:spacing w:line="240" w:lineRule="auto"/>
        <w:rPr>
          <w:rFonts w:ascii="Arial" w:hAnsi="Arial" w:cs="Arial"/>
          <w:color w:val="000000" w:themeColor="text1"/>
        </w:rPr>
      </w:pPr>
    </w:p>
    <w:p w14:paraId="29C4CE80" w14:textId="77777777" w:rsidR="005B7591" w:rsidRPr="00B61139" w:rsidRDefault="005B7591" w:rsidP="0002275A">
      <w:pPr>
        <w:spacing w:line="240" w:lineRule="auto"/>
        <w:jc w:val="both"/>
        <w:rPr>
          <w:rFonts w:ascii="Arial" w:hAnsi="Arial" w:cs="Arial"/>
        </w:rPr>
      </w:pPr>
    </w:p>
    <w:p w14:paraId="7E32CCBA" w14:textId="6CAA3DD9" w:rsidR="00336986" w:rsidRPr="00B61139" w:rsidRDefault="0002275A" w:rsidP="0002275A">
      <w:pPr>
        <w:spacing w:line="240" w:lineRule="auto"/>
        <w:jc w:val="both"/>
        <w:rPr>
          <w:rFonts w:ascii="Arial" w:hAnsi="Arial" w:cs="Arial"/>
          <w:b/>
          <w:color w:val="000000" w:themeColor="text1"/>
        </w:rPr>
      </w:pPr>
      <w:r w:rsidRPr="00B61139">
        <w:rPr>
          <w:rFonts w:ascii="Arial" w:hAnsi="Arial" w:cs="Arial"/>
          <w:b/>
          <w:color w:val="000000" w:themeColor="text1"/>
        </w:rPr>
        <w:t xml:space="preserve">A List of </w:t>
      </w:r>
      <w:r w:rsidR="00B6796E" w:rsidRPr="00B61139">
        <w:rPr>
          <w:rFonts w:ascii="Arial" w:hAnsi="Arial" w:cs="Arial"/>
          <w:b/>
          <w:color w:val="000000" w:themeColor="text1"/>
        </w:rPr>
        <w:t>51</w:t>
      </w:r>
      <w:r w:rsidRPr="00B61139">
        <w:rPr>
          <w:rFonts w:ascii="Arial" w:hAnsi="Arial" w:cs="Arial"/>
          <w:b/>
          <w:color w:val="000000" w:themeColor="text1"/>
        </w:rPr>
        <w:t xml:space="preserve"> Articles Analyzed</w:t>
      </w:r>
      <w:r w:rsidR="00AD47A6" w:rsidRPr="00B61139">
        <w:rPr>
          <w:rFonts w:ascii="Arial" w:hAnsi="Arial" w:cs="Arial"/>
          <w:b/>
          <w:color w:val="000000" w:themeColor="text1"/>
        </w:rPr>
        <w:t xml:space="preserve"> in Full Citation</w:t>
      </w:r>
    </w:p>
    <w:p w14:paraId="7DE4FFAA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Basch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E, Wolf RL, </w:t>
      </w:r>
      <w:proofErr w:type="spellStart"/>
      <w:r w:rsidRPr="00B61139">
        <w:rPr>
          <w:rFonts w:ascii="Arial" w:hAnsi="Arial" w:cs="Arial"/>
          <w:color w:val="000000" w:themeColor="text1"/>
        </w:rPr>
        <w:t>Brous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H, </w:t>
      </w:r>
      <w:proofErr w:type="spellStart"/>
      <w:r w:rsidRPr="00B61139">
        <w:rPr>
          <w:rFonts w:ascii="Arial" w:hAnsi="Arial" w:cs="Arial"/>
          <w:color w:val="000000" w:themeColor="text1"/>
        </w:rPr>
        <w:t>Shmukler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, </w:t>
      </w:r>
      <w:proofErr w:type="spellStart"/>
      <w:r w:rsidRPr="00B61139">
        <w:rPr>
          <w:rFonts w:ascii="Arial" w:hAnsi="Arial" w:cs="Arial"/>
          <w:color w:val="000000" w:themeColor="text1"/>
        </w:rPr>
        <w:t>Neugut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, DeCarlo LT, Shea S. Telephone outreach to increase colorectal cancer screening in an urban minority population. Am J Public Health. 2006;96(12):2246-2253. </w:t>
      </w:r>
      <w:hyperlink r:id="rId7" w:history="1">
        <w:r w:rsidRPr="00B61139">
          <w:rPr>
            <w:rStyle w:val="Hyperlink"/>
            <w:rFonts w:ascii="Arial" w:hAnsi="Arial" w:cs="Arial"/>
          </w:rPr>
          <w:t>https://doi.org/10.2105/ajph.2005.067223</w:t>
        </w:r>
      </w:hyperlink>
      <w:r w:rsidRPr="00B61139">
        <w:rPr>
          <w:rFonts w:ascii="Arial" w:hAnsi="Arial" w:cs="Arial"/>
          <w:color w:val="000000" w:themeColor="text1"/>
        </w:rPr>
        <w:t xml:space="preserve"> PMID: 17077394</w:t>
      </w:r>
    </w:p>
    <w:p w14:paraId="553125F3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Baus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, Wright LE, Kennedy-Rea S, Conn ME, Eason S, Boatman D, </w:t>
      </w:r>
      <w:proofErr w:type="spellStart"/>
      <w:r w:rsidRPr="00B61139">
        <w:rPr>
          <w:rFonts w:ascii="Arial" w:hAnsi="Arial" w:cs="Arial"/>
          <w:color w:val="000000" w:themeColor="text1"/>
        </w:rPr>
        <w:t>Gadd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D. Leveraging electronic health records data for enhanced colorectal cancer screening efforts. J Appalachian Health. 2020;2(4):53. </w:t>
      </w:r>
      <w:hyperlink r:id="rId8" w:history="1">
        <w:r w:rsidRPr="00B61139">
          <w:rPr>
            <w:rStyle w:val="Hyperlink"/>
            <w:rFonts w:ascii="Arial" w:hAnsi="Arial" w:cs="Arial"/>
          </w:rPr>
          <w:t>https://doi.org/10.13023/jah.0204.07</w:t>
        </w:r>
      </w:hyperlink>
      <w:r w:rsidRPr="00B61139">
        <w:rPr>
          <w:rFonts w:ascii="Arial" w:hAnsi="Arial" w:cs="Arial"/>
          <w:color w:val="000000" w:themeColor="text1"/>
        </w:rPr>
        <w:t xml:space="preserve"> PMID: 35702727</w:t>
      </w:r>
    </w:p>
    <w:p w14:paraId="16546AC6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Champion VL, Christy SM, Rakowski W, </w:t>
      </w:r>
      <w:proofErr w:type="spellStart"/>
      <w:r w:rsidRPr="00B61139">
        <w:rPr>
          <w:rFonts w:ascii="Arial" w:hAnsi="Arial" w:cs="Arial"/>
          <w:color w:val="000000" w:themeColor="text1"/>
        </w:rPr>
        <w:t>Lairso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DR, Monahan PO, </w:t>
      </w:r>
      <w:proofErr w:type="spellStart"/>
      <w:r w:rsidRPr="00B61139">
        <w:rPr>
          <w:rFonts w:ascii="Arial" w:hAnsi="Arial" w:cs="Arial"/>
          <w:color w:val="000000" w:themeColor="text1"/>
        </w:rPr>
        <w:t>Gathirua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-Mwangi WG, et al. An RCT to Increase Breast and Colorectal Cancer Screening. Am J </w:t>
      </w:r>
      <w:proofErr w:type="spellStart"/>
      <w:r w:rsidRPr="00B61139">
        <w:rPr>
          <w:rFonts w:ascii="Arial" w:hAnsi="Arial" w:cs="Arial"/>
          <w:color w:val="000000" w:themeColor="text1"/>
        </w:rPr>
        <w:t>Prev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ed. 2020;59(2). </w:t>
      </w:r>
      <w:hyperlink r:id="rId9" w:history="1">
        <w:r w:rsidRPr="00B61139">
          <w:rPr>
            <w:rStyle w:val="Hyperlink"/>
            <w:rFonts w:ascii="Arial" w:hAnsi="Arial" w:cs="Arial"/>
          </w:rPr>
          <w:t>https://doi.org/10.1016/j.amepre.2020.03.008</w:t>
        </w:r>
      </w:hyperlink>
      <w:r w:rsidRPr="00B61139">
        <w:rPr>
          <w:rFonts w:ascii="Arial" w:hAnsi="Arial" w:cs="Arial"/>
          <w:color w:val="000000" w:themeColor="text1"/>
        </w:rPr>
        <w:t xml:space="preserve"> </w:t>
      </w:r>
      <w:r w:rsidR="00C16D5E" w:rsidRPr="00B61139">
        <w:rPr>
          <w:rFonts w:ascii="Arial" w:hAnsi="Arial" w:cs="Arial"/>
          <w:color w:val="000000" w:themeColor="text1"/>
        </w:rPr>
        <w:t>PMID: 32690203</w:t>
      </w:r>
    </w:p>
    <w:p w14:paraId="3F90FEA1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Champion VL, </w:t>
      </w:r>
      <w:proofErr w:type="spellStart"/>
      <w:r w:rsidRPr="00B61139">
        <w:rPr>
          <w:rFonts w:ascii="Arial" w:hAnsi="Arial" w:cs="Arial"/>
          <w:color w:val="000000" w:themeColor="text1"/>
        </w:rPr>
        <w:t>Paskett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ED, Stump TE, Biederman EB, Vachon E, Katz ML, Monahan PO. Comparative effectiveness of 2 interventions to increase breast, cervical, and colorectal cancer screening among women in the rural US: a randomized clinical trial. JAMA </w:t>
      </w:r>
      <w:proofErr w:type="spellStart"/>
      <w:r w:rsidRPr="00B61139">
        <w:rPr>
          <w:rFonts w:ascii="Arial" w:hAnsi="Arial" w:cs="Arial"/>
          <w:color w:val="000000" w:themeColor="text1"/>
        </w:rPr>
        <w:t>Netw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Open. 2023;6.</w:t>
      </w:r>
      <w:r w:rsidR="00C16D5E" w:rsidRPr="00B61139">
        <w:rPr>
          <w:rFonts w:ascii="Arial" w:hAnsi="Arial" w:cs="Arial"/>
        </w:rPr>
        <w:t xml:space="preserve"> </w:t>
      </w:r>
      <w:hyperlink r:id="rId10" w:history="1">
        <w:r w:rsidR="00C16D5E" w:rsidRPr="00B61139">
          <w:rPr>
            <w:rStyle w:val="Hyperlink"/>
            <w:rFonts w:ascii="Arial" w:hAnsi="Arial" w:cs="Arial"/>
          </w:rPr>
          <w:t>https://doi.org/10.1001/jamanetworkopen.2023.11004</w:t>
        </w:r>
      </w:hyperlink>
      <w:r w:rsidR="00C16D5E" w:rsidRPr="00B61139">
        <w:rPr>
          <w:rFonts w:ascii="Arial" w:hAnsi="Arial" w:cs="Arial"/>
          <w:color w:val="000000" w:themeColor="text1"/>
        </w:rPr>
        <w:t xml:space="preserve"> PMID: 37115541</w:t>
      </w:r>
    </w:p>
    <w:p w14:paraId="38853204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Chan EC, Vernon SW. Implementing an intervention to promote colon cancer screening through e-mail over the internet: lessons learned from a pilot study. Med Care. 2008;46(9). </w:t>
      </w:r>
      <w:hyperlink r:id="rId11" w:history="1">
        <w:r w:rsidR="00C16D5E" w:rsidRPr="00B61139">
          <w:rPr>
            <w:rStyle w:val="Hyperlink"/>
            <w:rFonts w:ascii="Arial" w:hAnsi="Arial" w:cs="Arial"/>
          </w:rPr>
          <w:t>https://doi.org/10.1097/MLR.0b013e3181805e3c</w:t>
        </w:r>
      </w:hyperlink>
      <w:r w:rsidR="00C16D5E" w:rsidRPr="00B61139">
        <w:rPr>
          <w:rFonts w:ascii="Arial" w:hAnsi="Arial" w:cs="Arial"/>
          <w:color w:val="000000" w:themeColor="text1"/>
        </w:rPr>
        <w:t xml:space="preserve"> PMID: 18725823</w:t>
      </w:r>
    </w:p>
    <w:p w14:paraId="68DCA0E3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Cohen-Cline H, </w:t>
      </w:r>
      <w:proofErr w:type="spellStart"/>
      <w:r w:rsidRPr="00B61139">
        <w:rPr>
          <w:rFonts w:ascii="Arial" w:hAnsi="Arial" w:cs="Arial"/>
          <w:color w:val="000000" w:themeColor="text1"/>
        </w:rPr>
        <w:t>Wernli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KJ, Bradford SC, Boles-Hall M, Grossman DC. Use of interactive voice response to improve colorectal cancer screening. Med Care. 2014;52(6):496-499. </w:t>
      </w:r>
      <w:hyperlink r:id="rId12" w:history="1">
        <w:r w:rsidR="00C16D5E" w:rsidRPr="00B61139">
          <w:rPr>
            <w:rStyle w:val="Hyperlink"/>
            <w:rFonts w:ascii="Arial" w:hAnsi="Arial" w:cs="Arial"/>
          </w:rPr>
          <w:t>https://doi.org/10.1097/MLR.0000000000000116</w:t>
        </w:r>
      </w:hyperlink>
      <w:r w:rsidR="00C16D5E" w:rsidRPr="00B61139">
        <w:rPr>
          <w:rFonts w:ascii="Arial" w:hAnsi="Arial" w:cs="Arial"/>
          <w:color w:val="000000" w:themeColor="text1"/>
        </w:rPr>
        <w:t xml:space="preserve"> PMID: 24638119</w:t>
      </w:r>
    </w:p>
    <w:p w14:paraId="731511B5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Cooks EJ, Duke KA, Neil JM, </w:t>
      </w:r>
      <w:proofErr w:type="spellStart"/>
      <w:r w:rsidRPr="00B61139">
        <w:rPr>
          <w:rFonts w:ascii="Arial" w:hAnsi="Arial" w:cs="Arial"/>
          <w:color w:val="000000" w:themeColor="text1"/>
        </w:rPr>
        <w:t>Vilaro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J, Wilson-Howard D, </w:t>
      </w:r>
      <w:proofErr w:type="spellStart"/>
      <w:r w:rsidRPr="00B61139">
        <w:rPr>
          <w:rFonts w:ascii="Arial" w:hAnsi="Arial" w:cs="Arial"/>
          <w:color w:val="000000" w:themeColor="text1"/>
        </w:rPr>
        <w:t>Modav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F, Krieger JL. Telehealth and racial disparities in colorectal cancer screening: A pilot study of how virtual clinician characteristics influence screening intentions. J Clin </w:t>
      </w:r>
      <w:proofErr w:type="spellStart"/>
      <w:r w:rsidRPr="00B61139">
        <w:rPr>
          <w:rFonts w:ascii="Arial" w:hAnsi="Arial" w:cs="Arial"/>
          <w:color w:val="000000" w:themeColor="text1"/>
        </w:rPr>
        <w:t>Transl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Sci. 2022;6(1). </w:t>
      </w:r>
      <w:hyperlink r:id="rId13" w:history="1">
        <w:r w:rsidR="00D673EB" w:rsidRPr="00B61139">
          <w:rPr>
            <w:rStyle w:val="Hyperlink"/>
            <w:rFonts w:ascii="Arial" w:hAnsi="Arial" w:cs="Arial"/>
          </w:rPr>
          <w:t>https://doi.org/10.1017/cts.2022.386</w:t>
        </w:r>
      </w:hyperlink>
      <w:r w:rsidR="00D673EB" w:rsidRPr="00B61139">
        <w:rPr>
          <w:rFonts w:ascii="Arial" w:hAnsi="Arial" w:cs="Arial"/>
          <w:color w:val="000000" w:themeColor="text1"/>
        </w:rPr>
        <w:t xml:space="preserve"> PMID: 35619640</w:t>
      </w:r>
    </w:p>
    <w:p w14:paraId="0A554684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Coronado GD, </w:t>
      </w:r>
      <w:proofErr w:type="spellStart"/>
      <w:r w:rsidRPr="00B61139">
        <w:rPr>
          <w:rFonts w:ascii="Arial" w:hAnsi="Arial" w:cs="Arial"/>
          <w:color w:val="000000" w:themeColor="text1"/>
        </w:rPr>
        <w:t>Nyongesa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DB, </w:t>
      </w:r>
      <w:proofErr w:type="spellStart"/>
      <w:r w:rsidRPr="00B61139">
        <w:rPr>
          <w:rFonts w:ascii="Arial" w:hAnsi="Arial" w:cs="Arial"/>
          <w:color w:val="000000" w:themeColor="text1"/>
        </w:rPr>
        <w:t>Escaro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L, Petrik AF, Thompson JH, Smith D, Leo MC. Effectiveness and Cost of an Enhanced Mailed Fecal Test Outreach Colorectal Cancer Screening Program: Findings from the PROMPT Stepped-Wedge Trial. Cancer Epidemiol </w:t>
      </w:r>
      <w:r w:rsidRPr="00B61139">
        <w:rPr>
          <w:rFonts w:ascii="Arial" w:hAnsi="Arial" w:cs="Arial"/>
          <w:color w:val="000000" w:themeColor="text1"/>
        </w:rPr>
        <w:lastRenderedPageBreak/>
        <w:t xml:space="preserve">Biomarkers Prev. 2023;32(11):1608-1616. </w:t>
      </w:r>
      <w:hyperlink r:id="rId14" w:history="1">
        <w:r w:rsidR="003E0CDD" w:rsidRPr="00B61139">
          <w:rPr>
            <w:rStyle w:val="Hyperlink"/>
            <w:rFonts w:ascii="Arial" w:hAnsi="Arial" w:cs="Arial"/>
          </w:rPr>
          <w:t>https://doi.org/10.1158/1055-9965.EPI-23-0597</w:t>
        </w:r>
      </w:hyperlink>
      <w:r w:rsidR="003E0CDD" w:rsidRPr="00B61139">
        <w:rPr>
          <w:rFonts w:ascii="Arial" w:hAnsi="Arial" w:cs="Arial"/>
          <w:color w:val="000000" w:themeColor="text1"/>
        </w:rPr>
        <w:t xml:space="preserve"> PMID: 37566431</w:t>
      </w:r>
    </w:p>
    <w:p w14:paraId="047EEFE0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Denizar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-Thompson NM, Miller DP, Snavely AC, Spangler JG, Case LD, Weaver KE. Effect of a Digital Health Intervention on Decreasing Barriers and Increasing Facilitators for Colorectal Cancer Screening in Vulnerable Patients. Cancer Epidemiol Biomarkers Prev. 2020;29(8):1564-1569. </w:t>
      </w:r>
      <w:hyperlink r:id="rId15" w:history="1">
        <w:r w:rsidRPr="00B61139">
          <w:rPr>
            <w:rStyle w:val="Hyperlink"/>
            <w:rFonts w:ascii="Arial" w:hAnsi="Arial" w:cs="Arial"/>
          </w:rPr>
          <w:t>https://doi.org/10.1158/1055-9965.Epi-19-1199</w:t>
        </w:r>
      </w:hyperlink>
      <w:r w:rsidRPr="00B61139">
        <w:rPr>
          <w:rFonts w:ascii="Arial" w:hAnsi="Arial" w:cs="Arial"/>
          <w:color w:val="000000" w:themeColor="text1"/>
        </w:rPr>
        <w:t xml:space="preserve"> </w:t>
      </w:r>
      <w:r w:rsidR="00AE42ED" w:rsidRPr="00B61139">
        <w:rPr>
          <w:rFonts w:ascii="Arial" w:hAnsi="Arial" w:cs="Arial"/>
          <w:color w:val="000000" w:themeColor="text1"/>
        </w:rPr>
        <w:t>PMID: 32381556</w:t>
      </w:r>
    </w:p>
    <w:p w14:paraId="14C52784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Dodd N, Carey ML, Mansfield E, </w:t>
      </w:r>
      <w:proofErr w:type="spellStart"/>
      <w:r w:rsidRPr="00B61139">
        <w:rPr>
          <w:rFonts w:ascii="Arial" w:hAnsi="Arial" w:cs="Arial"/>
          <w:color w:val="000000" w:themeColor="text1"/>
        </w:rPr>
        <w:t>Oldmeadow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. Testing the effectiveness of a primary care intervention to improve uptake of colorectal cancer screening: A randomized controlled trial protocol. JMIR Res </w:t>
      </w:r>
      <w:proofErr w:type="spellStart"/>
      <w:r w:rsidRPr="00B61139">
        <w:rPr>
          <w:rFonts w:ascii="Arial" w:hAnsi="Arial" w:cs="Arial"/>
          <w:color w:val="000000" w:themeColor="text1"/>
        </w:rPr>
        <w:t>Protoc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. 2017;6(5). </w:t>
      </w:r>
      <w:hyperlink r:id="rId16" w:history="1">
        <w:r w:rsidR="00AE42ED" w:rsidRPr="00B61139">
          <w:rPr>
            <w:rStyle w:val="Hyperlink"/>
            <w:rFonts w:ascii="Arial" w:hAnsi="Arial" w:cs="Arial"/>
          </w:rPr>
          <w:t>https://doi.org/10.2196/resprot.7432</w:t>
        </w:r>
      </w:hyperlink>
      <w:r w:rsidR="00AE42ED" w:rsidRPr="00B61139">
        <w:rPr>
          <w:rFonts w:ascii="Arial" w:hAnsi="Arial" w:cs="Arial"/>
          <w:color w:val="000000" w:themeColor="text1"/>
        </w:rPr>
        <w:t xml:space="preserve"> PMID: 28490420</w:t>
      </w:r>
    </w:p>
    <w:p w14:paraId="6A899CD6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Elepaño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, </w:t>
      </w:r>
      <w:proofErr w:type="spellStart"/>
      <w:r w:rsidRPr="00B61139">
        <w:rPr>
          <w:rFonts w:ascii="Arial" w:hAnsi="Arial" w:cs="Arial"/>
          <w:color w:val="000000" w:themeColor="text1"/>
        </w:rPr>
        <w:t>Fusinga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S, </w:t>
      </w:r>
      <w:proofErr w:type="spellStart"/>
      <w:r w:rsidRPr="00B61139">
        <w:rPr>
          <w:rFonts w:ascii="Arial" w:hAnsi="Arial" w:cs="Arial"/>
          <w:color w:val="000000" w:themeColor="text1"/>
        </w:rPr>
        <w:t>Yasay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E, Sahagun JA. Mobile health interventions for improving colorectal cancer screening rates: A systematic review and meta-analysis. Asian Pac J Cancer Prev. 2021;22(10):3093-3099. </w:t>
      </w:r>
      <w:hyperlink r:id="rId17" w:history="1">
        <w:r w:rsidRPr="00B61139">
          <w:rPr>
            <w:rStyle w:val="Hyperlink"/>
            <w:rFonts w:ascii="Arial" w:hAnsi="Arial" w:cs="Arial"/>
          </w:rPr>
          <w:t>https://doi.org/10.31557/apjcp.2021.22.10.3093</w:t>
        </w:r>
      </w:hyperlink>
      <w:r w:rsidRPr="00B61139">
        <w:rPr>
          <w:rFonts w:ascii="Arial" w:hAnsi="Arial" w:cs="Arial"/>
          <w:color w:val="000000" w:themeColor="text1"/>
        </w:rPr>
        <w:t xml:space="preserve"> </w:t>
      </w:r>
      <w:r w:rsidR="00AE42ED" w:rsidRPr="00B61139">
        <w:rPr>
          <w:rFonts w:ascii="Arial" w:hAnsi="Arial" w:cs="Arial"/>
          <w:color w:val="000000" w:themeColor="text1"/>
        </w:rPr>
        <w:t>PMID: 34710983</w:t>
      </w:r>
    </w:p>
    <w:p w14:paraId="4AA47D3C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Gautom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P, </w:t>
      </w:r>
      <w:proofErr w:type="spellStart"/>
      <w:r w:rsidRPr="00B61139">
        <w:rPr>
          <w:rFonts w:ascii="Arial" w:hAnsi="Arial" w:cs="Arial"/>
          <w:color w:val="000000" w:themeColor="text1"/>
        </w:rPr>
        <w:t>Escaro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L, Garcia J, Thompson JH, </w:t>
      </w:r>
      <w:proofErr w:type="spellStart"/>
      <w:r w:rsidRPr="00B61139">
        <w:rPr>
          <w:rFonts w:ascii="Arial" w:hAnsi="Arial" w:cs="Arial"/>
          <w:color w:val="000000" w:themeColor="text1"/>
        </w:rPr>
        <w:t>Rivelli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JS, Ruiz E, Coronado GD. Developing patient-refined colorectal cancer screening materials: application of a virtual community engagement approach. BMC Gastroenterol. 2023;23(1):179. </w:t>
      </w:r>
      <w:hyperlink r:id="rId18" w:history="1">
        <w:r w:rsidR="00AE42ED" w:rsidRPr="00B61139">
          <w:rPr>
            <w:rStyle w:val="Hyperlink"/>
            <w:rFonts w:ascii="Arial" w:hAnsi="Arial" w:cs="Arial"/>
          </w:rPr>
          <w:t>https://doi.org/10.1186/s12876-023-02774-8</w:t>
        </w:r>
      </w:hyperlink>
      <w:r w:rsidR="00AE42ED" w:rsidRPr="00B61139">
        <w:rPr>
          <w:rFonts w:ascii="Arial" w:hAnsi="Arial" w:cs="Arial"/>
          <w:color w:val="000000" w:themeColor="text1"/>
        </w:rPr>
        <w:t xml:space="preserve"> PMID: 37221503</w:t>
      </w:r>
    </w:p>
    <w:p w14:paraId="236551CC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Gomez V, </w:t>
      </w:r>
      <w:proofErr w:type="spellStart"/>
      <w:r w:rsidRPr="00B61139">
        <w:rPr>
          <w:rFonts w:ascii="Arial" w:hAnsi="Arial" w:cs="Arial"/>
          <w:color w:val="000000" w:themeColor="text1"/>
        </w:rPr>
        <w:t>Kandahari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N, Curiel D, Carter A, </w:t>
      </w:r>
      <w:proofErr w:type="spellStart"/>
      <w:r w:rsidRPr="00B61139">
        <w:rPr>
          <w:rFonts w:ascii="Arial" w:hAnsi="Arial" w:cs="Arial"/>
          <w:color w:val="000000" w:themeColor="text1"/>
        </w:rPr>
        <w:t>Somki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P, Allen AM. Digital storytelling as a tool to increase colorectal cancer screening intention in a Latinx church community. J Cancer Educ. 2023;38(6):1825-1833.</w:t>
      </w:r>
      <w:r w:rsidR="00AE42ED" w:rsidRPr="00B61139">
        <w:rPr>
          <w:rFonts w:ascii="Arial" w:hAnsi="Arial" w:cs="Arial"/>
        </w:rPr>
        <w:t xml:space="preserve"> </w:t>
      </w:r>
      <w:hyperlink r:id="rId19" w:history="1">
        <w:r w:rsidR="00AE42ED" w:rsidRPr="00B61139">
          <w:rPr>
            <w:rStyle w:val="Hyperlink"/>
            <w:rFonts w:ascii="Arial" w:hAnsi="Arial" w:cs="Arial"/>
          </w:rPr>
          <w:t>https://doi.org/10.1007/s13187-023-02338-0</w:t>
        </w:r>
      </w:hyperlink>
      <w:r w:rsidR="00AE42ED" w:rsidRPr="00B61139">
        <w:rPr>
          <w:rFonts w:ascii="Arial" w:hAnsi="Arial" w:cs="Arial"/>
          <w:color w:val="000000" w:themeColor="text1"/>
        </w:rPr>
        <w:t xml:space="preserve"> PMID: 37434087</w:t>
      </w:r>
    </w:p>
    <w:p w14:paraId="00FFC146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Goshgaria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G, </w:t>
      </w:r>
      <w:proofErr w:type="spellStart"/>
      <w:r w:rsidRPr="00B61139">
        <w:rPr>
          <w:rFonts w:ascii="Arial" w:hAnsi="Arial" w:cs="Arial"/>
          <w:color w:val="000000" w:themeColor="text1"/>
        </w:rPr>
        <w:t>Sorourdi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, May FP, </w:t>
      </w:r>
      <w:proofErr w:type="spellStart"/>
      <w:r w:rsidRPr="00B61139">
        <w:rPr>
          <w:rFonts w:ascii="Arial" w:hAnsi="Arial" w:cs="Arial"/>
          <w:color w:val="000000" w:themeColor="text1"/>
        </w:rPr>
        <w:t>Vangala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S, </w:t>
      </w:r>
      <w:proofErr w:type="spellStart"/>
      <w:r w:rsidRPr="00B61139">
        <w:rPr>
          <w:rFonts w:ascii="Arial" w:hAnsi="Arial" w:cs="Arial"/>
          <w:color w:val="000000" w:themeColor="text1"/>
        </w:rPr>
        <w:t>Meshkat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S, </w:t>
      </w:r>
      <w:proofErr w:type="spellStart"/>
      <w:r w:rsidRPr="00B61139">
        <w:rPr>
          <w:rFonts w:ascii="Arial" w:hAnsi="Arial" w:cs="Arial"/>
          <w:color w:val="000000" w:themeColor="text1"/>
        </w:rPr>
        <w:t>Roh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L, </w:t>
      </w:r>
      <w:proofErr w:type="spellStart"/>
      <w:r w:rsidRPr="00B61139">
        <w:rPr>
          <w:rFonts w:ascii="Arial" w:hAnsi="Arial" w:cs="Arial"/>
          <w:color w:val="000000" w:themeColor="text1"/>
        </w:rPr>
        <w:t>Croymans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DM. Effect of patient portal messaging before mailing fecal immunochemical test kit on colorectal cancer screening rates: a randomized clinical trial. JAMA </w:t>
      </w:r>
      <w:proofErr w:type="spellStart"/>
      <w:r w:rsidRPr="00B61139">
        <w:rPr>
          <w:rFonts w:ascii="Arial" w:hAnsi="Arial" w:cs="Arial"/>
          <w:color w:val="000000" w:themeColor="text1"/>
        </w:rPr>
        <w:t>Netw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Open. 2022;5(2). </w:t>
      </w:r>
      <w:hyperlink r:id="rId20" w:history="1">
        <w:r w:rsidR="00AE42ED" w:rsidRPr="00B61139">
          <w:rPr>
            <w:rStyle w:val="Hyperlink"/>
            <w:rFonts w:ascii="Arial" w:hAnsi="Arial" w:cs="Arial"/>
          </w:rPr>
          <w:t>https://doi.org/10.1001/jamanetworkopen.2021.46863</w:t>
        </w:r>
      </w:hyperlink>
      <w:r w:rsidR="00AE42ED" w:rsidRPr="00B61139">
        <w:rPr>
          <w:rFonts w:ascii="Arial" w:hAnsi="Arial" w:cs="Arial"/>
          <w:color w:val="000000" w:themeColor="text1"/>
        </w:rPr>
        <w:t xml:space="preserve"> PMID: 35119462</w:t>
      </w:r>
    </w:p>
    <w:p w14:paraId="6EA65CD0" w14:textId="77777777" w:rsidR="004C6780" w:rsidRPr="00B61139" w:rsidRDefault="004C6780" w:rsidP="0002275A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Green BB, Wang CY, Anderson ML, </w:t>
      </w:r>
      <w:proofErr w:type="spellStart"/>
      <w:r w:rsidRPr="00B61139">
        <w:rPr>
          <w:rFonts w:ascii="Arial" w:hAnsi="Arial" w:cs="Arial"/>
          <w:color w:val="000000" w:themeColor="text1"/>
        </w:rPr>
        <w:t>Chubak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J, </w:t>
      </w:r>
      <w:proofErr w:type="spellStart"/>
      <w:r w:rsidRPr="00B61139">
        <w:rPr>
          <w:rFonts w:ascii="Arial" w:hAnsi="Arial" w:cs="Arial"/>
          <w:color w:val="000000" w:themeColor="text1"/>
        </w:rPr>
        <w:t>Meena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RT, Vernon SW, Fuller S. An automated intervention with stepped increases in support to increase uptake of colorectal cancer screening: a randomized trial. Ann Intern Med. 2013;158(5):301-311. </w:t>
      </w:r>
      <w:hyperlink r:id="rId21" w:history="1">
        <w:r w:rsidR="0092359E" w:rsidRPr="00B61139">
          <w:rPr>
            <w:rStyle w:val="Hyperlink"/>
            <w:rFonts w:ascii="Arial" w:hAnsi="Arial" w:cs="Arial"/>
          </w:rPr>
          <w:t>https://doi.org/10.7326/0003-4819-158-5-201303050-00002</w:t>
        </w:r>
      </w:hyperlink>
      <w:r w:rsidR="0092359E" w:rsidRPr="00B61139">
        <w:rPr>
          <w:rFonts w:ascii="Arial" w:hAnsi="Arial" w:cs="Arial"/>
          <w:color w:val="000000" w:themeColor="text1"/>
        </w:rPr>
        <w:t xml:space="preserve"> </w:t>
      </w:r>
      <w:r w:rsidRPr="00B61139">
        <w:rPr>
          <w:rFonts w:ascii="Arial" w:hAnsi="Arial" w:cs="Arial"/>
          <w:color w:val="000000" w:themeColor="text1"/>
        </w:rPr>
        <w:t>PMID: 23460053</w:t>
      </w:r>
    </w:p>
    <w:p w14:paraId="7F439537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Halm EA, Nair RG, Hu E, Wang L, </w:t>
      </w:r>
      <w:proofErr w:type="spellStart"/>
      <w:r w:rsidRPr="00B61139">
        <w:rPr>
          <w:rFonts w:ascii="Arial" w:hAnsi="Arial" w:cs="Arial"/>
          <w:color w:val="000000" w:themeColor="text1"/>
        </w:rPr>
        <w:t>Lykke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JM, Ortiz C, Skinner CS. Improving Colorectal Cancer Screening in a Regional Safety-Net Health System over a 10-Year Period: Lessons for Population Health. J Gen Intern Med. 2023;1-7. </w:t>
      </w:r>
      <w:hyperlink r:id="rId22" w:history="1">
        <w:r w:rsidR="0092359E" w:rsidRPr="00B61139">
          <w:rPr>
            <w:rStyle w:val="Hyperlink"/>
            <w:rFonts w:ascii="Arial" w:hAnsi="Arial" w:cs="Arial"/>
          </w:rPr>
          <w:t>https://doi.org/10.1007/s11606-023-08477-w</w:t>
        </w:r>
      </w:hyperlink>
      <w:r w:rsidR="0092359E" w:rsidRPr="00B61139">
        <w:rPr>
          <w:rFonts w:ascii="Arial" w:hAnsi="Arial" w:cs="Arial"/>
          <w:color w:val="000000" w:themeColor="text1"/>
        </w:rPr>
        <w:t xml:space="preserve"> PMID: 37932541</w:t>
      </w:r>
    </w:p>
    <w:p w14:paraId="5EC05BE2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Henderson TO, Bardwell JK, Moskowitz CS, McDonald A, </w:t>
      </w:r>
      <w:proofErr w:type="spellStart"/>
      <w:r w:rsidRPr="00B61139">
        <w:rPr>
          <w:rFonts w:ascii="Arial" w:hAnsi="Arial" w:cs="Arial"/>
          <w:color w:val="000000" w:themeColor="text1"/>
        </w:rPr>
        <w:t>Vukadinovich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, Lam H, Kim K. Implementing a mHealth intervention to increase colorectal cancer screening among high-risk cancer survivors treated with radiotherapy in the Childhood Cancer Survivor Study (CCSS). BMC Health Serv Res. 2022;22. </w:t>
      </w:r>
      <w:hyperlink r:id="rId23" w:history="1">
        <w:r w:rsidR="009478EA" w:rsidRPr="00B61139">
          <w:rPr>
            <w:rStyle w:val="Hyperlink"/>
            <w:rFonts w:ascii="Arial" w:hAnsi="Arial" w:cs="Arial"/>
          </w:rPr>
          <w:t>https://doi.org/10.1186/s12913-022-08082-3</w:t>
        </w:r>
      </w:hyperlink>
      <w:r w:rsidR="009478EA" w:rsidRPr="00B61139">
        <w:rPr>
          <w:rFonts w:ascii="Arial" w:hAnsi="Arial" w:cs="Arial"/>
          <w:color w:val="000000" w:themeColor="text1"/>
        </w:rPr>
        <w:t xml:space="preserve">  PMID: 35606736</w:t>
      </w:r>
    </w:p>
    <w:p w14:paraId="1491E584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Hirst Y, </w:t>
      </w:r>
      <w:proofErr w:type="spellStart"/>
      <w:r w:rsidRPr="00B61139">
        <w:rPr>
          <w:rFonts w:ascii="Arial" w:hAnsi="Arial" w:cs="Arial"/>
          <w:color w:val="000000" w:themeColor="text1"/>
        </w:rPr>
        <w:t>Skrobanski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H, Kerrison RS, Kobayashi LC, </w:t>
      </w:r>
      <w:proofErr w:type="spellStart"/>
      <w:r w:rsidRPr="00B61139">
        <w:rPr>
          <w:rFonts w:ascii="Arial" w:hAnsi="Arial" w:cs="Arial"/>
          <w:color w:val="000000" w:themeColor="text1"/>
        </w:rPr>
        <w:t>Counsell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N, </w:t>
      </w:r>
      <w:proofErr w:type="spellStart"/>
      <w:r w:rsidRPr="00B61139">
        <w:rPr>
          <w:rFonts w:ascii="Arial" w:hAnsi="Arial" w:cs="Arial"/>
          <w:color w:val="000000" w:themeColor="text1"/>
        </w:rPr>
        <w:t>Djedovic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N, et al. Text-message Reminders in Colorectal Cancer Screening (TRICCS): a </w:t>
      </w:r>
      <w:proofErr w:type="spellStart"/>
      <w:r w:rsidRPr="00B61139">
        <w:rPr>
          <w:rFonts w:ascii="Arial" w:hAnsi="Arial" w:cs="Arial"/>
          <w:color w:val="000000" w:themeColor="text1"/>
        </w:rPr>
        <w:t>randomise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ontrolled trial. Br J Cancer. 2017;116(11):1408-1414. </w:t>
      </w:r>
      <w:hyperlink r:id="rId24" w:history="1">
        <w:r w:rsidRPr="00B61139">
          <w:rPr>
            <w:rStyle w:val="Hyperlink"/>
            <w:rFonts w:ascii="Arial" w:hAnsi="Arial" w:cs="Arial"/>
          </w:rPr>
          <w:t>https://doi.org/10.1038/bjc.2017.117</w:t>
        </w:r>
      </w:hyperlink>
      <w:r w:rsidRPr="00B61139">
        <w:rPr>
          <w:rFonts w:ascii="Arial" w:hAnsi="Arial" w:cs="Arial"/>
          <w:color w:val="000000" w:themeColor="text1"/>
        </w:rPr>
        <w:t xml:space="preserve"> </w:t>
      </w:r>
      <w:r w:rsidR="009478EA" w:rsidRPr="00B61139">
        <w:rPr>
          <w:rFonts w:ascii="Arial" w:hAnsi="Arial" w:cs="Arial"/>
          <w:color w:val="000000" w:themeColor="text1"/>
        </w:rPr>
        <w:t>PMID: 28441381</w:t>
      </w:r>
    </w:p>
    <w:p w14:paraId="3C1EA875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Hong NS, Kam S. Effectiveness of interventions to increase screening for gastric and colorectal cancer in Korea. Asian Pac J Cancer Prev. 2014;15(21):9147-9151. </w:t>
      </w:r>
      <w:hyperlink r:id="rId25" w:history="1">
        <w:r w:rsidRPr="00B61139">
          <w:rPr>
            <w:rStyle w:val="Hyperlink"/>
            <w:rFonts w:ascii="Arial" w:hAnsi="Arial" w:cs="Arial"/>
          </w:rPr>
          <w:t>https://doi.org/10.7314/apjcp.2014.15.21.9147</w:t>
        </w:r>
      </w:hyperlink>
      <w:r w:rsidRPr="00B61139">
        <w:rPr>
          <w:rFonts w:ascii="Arial" w:hAnsi="Arial" w:cs="Arial"/>
          <w:color w:val="000000" w:themeColor="text1"/>
        </w:rPr>
        <w:t xml:space="preserve"> </w:t>
      </w:r>
      <w:r w:rsidR="001D6E5E" w:rsidRPr="00B61139">
        <w:rPr>
          <w:rFonts w:ascii="Arial" w:hAnsi="Arial" w:cs="Arial"/>
          <w:color w:val="000000" w:themeColor="text1"/>
        </w:rPr>
        <w:t>PMID: 25422193</w:t>
      </w:r>
    </w:p>
    <w:p w14:paraId="7F31707C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Jerant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, To P, Franks P. The effects of tailoring knowledge acquisition on colorectal cancer screening self-efficacy. J Health </w:t>
      </w:r>
      <w:proofErr w:type="spellStart"/>
      <w:r w:rsidRPr="00B61139">
        <w:rPr>
          <w:rFonts w:ascii="Arial" w:hAnsi="Arial" w:cs="Arial"/>
          <w:color w:val="000000" w:themeColor="text1"/>
        </w:rPr>
        <w:t>Commu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. 2015;20(6):697-709. </w:t>
      </w:r>
      <w:hyperlink r:id="rId26" w:history="1">
        <w:r w:rsidR="001D6E5E" w:rsidRPr="00B61139">
          <w:rPr>
            <w:rStyle w:val="Hyperlink"/>
            <w:rFonts w:ascii="Arial" w:hAnsi="Arial" w:cs="Arial"/>
          </w:rPr>
          <w:t>https://doi.org/10.1080/10810730.2015.1018562</w:t>
        </w:r>
      </w:hyperlink>
      <w:r w:rsidR="001D6E5E" w:rsidRPr="00B61139">
        <w:rPr>
          <w:rFonts w:ascii="Arial" w:hAnsi="Arial" w:cs="Arial"/>
          <w:color w:val="000000" w:themeColor="text1"/>
        </w:rPr>
        <w:t xml:space="preserve"> PMID: 25928315</w:t>
      </w:r>
    </w:p>
    <w:p w14:paraId="4232BFF2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Lafata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JE, Shin Y, </w:t>
      </w:r>
      <w:proofErr w:type="spellStart"/>
      <w:r w:rsidRPr="00B61139">
        <w:rPr>
          <w:rFonts w:ascii="Arial" w:hAnsi="Arial" w:cs="Arial"/>
          <w:color w:val="000000" w:themeColor="text1"/>
        </w:rPr>
        <w:t>Flock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SA, Hawley ST, Jones RM, </w:t>
      </w:r>
      <w:proofErr w:type="spellStart"/>
      <w:r w:rsidRPr="00B61139">
        <w:rPr>
          <w:rFonts w:ascii="Arial" w:hAnsi="Arial" w:cs="Arial"/>
          <w:color w:val="000000" w:themeColor="text1"/>
        </w:rPr>
        <w:t>Resnicow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K, Tu SP. </w:t>
      </w:r>
      <w:proofErr w:type="spellStart"/>
      <w:r w:rsidRPr="00B61139">
        <w:rPr>
          <w:rFonts w:ascii="Arial" w:hAnsi="Arial" w:cs="Arial"/>
          <w:color w:val="000000" w:themeColor="text1"/>
        </w:rPr>
        <w:t>Randomise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trial to evaluate the effectiveness and impact of offering </w:t>
      </w:r>
      <w:proofErr w:type="spellStart"/>
      <w:r w:rsidRPr="00B61139">
        <w:rPr>
          <w:rFonts w:ascii="Arial" w:hAnsi="Arial" w:cs="Arial"/>
          <w:color w:val="000000" w:themeColor="text1"/>
        </w:rPr>
        <w:t>postvisit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decision support and assistance in obtaining physician-recommended colorectal cancer screening: the e-assist: Colon Health </w:t>
      </w:r>
      <w:r w:rsidRPr="00B61139">
        <w:rPr>
          <w:rFonts w:ascii="Arial" w:hAnsi="Arial" w:cs="Arial"/>
          <w:color w:val="000000" w:themeColor="text1"/>
        </w:rPr>
        <w:lastRenderedPageBreak/>
        <w:t xml:space="preserve">study—a protocol study. BMJ Open. 2019;9(1). </w:t>
      </w:r>
      <w:hyperlink r:id="rId27" w:history="1">
        <w:r w:rsidR="00CF4F94" w:rsidRPr="00B61139">
          <w:rPr>
            <w:rStyle w:val="Hyperlink"/>
            <w:rFonts w:ascii="Arial" w:hAnsi="Arial" w:cs="Arial"/>
          </w:rPr>
          <w:t>https://doi.org/10.1136/bmjopen-2018-023986</w:t>
        </w:r>
      </w:hyperlink>
      <w:r w:rsidR="00CF4F94" w:rsidRPr="00B61139">
        <w:rPr>
          <w:rFonts w:ascii="Arial" w:hAnsi="Arial" w:cs="Arial"/>
          <w:color w:val="000000" w:themeColor="text1"/>
        </w:rPr>
        <w:t xml:space="preserve"> PMID: 30617102</w:t>
      </w:r>
    </w:p>
    <w:p w14:paraId="38C576CD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Lohr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M, </w:t>
      </w:r>
      <w:proofErr w:type="spellStart"/>
      <w:r w:rsidRPr="00B61139">
        <w:rPr>
          <w:rFonts w:ascii="Arial" w:hAnsi="Arial" w:cs="Arial"/>
          <w:color w:val="000000" w:themeColor="text1"/>
        </w:rPr>
        <w:t>Capetillo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GP, Molina L, Goodson M, Smith K, Griffin JM, Sia IG. Development of a Digital Storytelling Intervention to Increase Breast, Cervical, and Colorectal Cancer Screening in the Hispanic/Latino Community: </w:t>
      </w:r>
      <w:proofErr w:type="gramStart"/>
      <w:r w:rsidRPr="00B61139">
        <w:rPr>
          <w:rFonts w:ascii="Arial" w:hAnsi="Arial" w:cs="Arial"/>
          <w:color w:val="000000" w:themeColor="text1"/>
        </w:rPr>
        <w:t>a</w:t>
      </w:r>
      <w:proofErr w:type="gramEnd"/>
      <w:r w:rsidRPr="00B61139">
        <w:rPr>
          <w:rFonts w:ascii="Arial" w:hAnsi="Arial" w:cs="Arial"/>
          <w:color w:val="000000" w:themeColor="text1"/>
        </w:rPr>
        <w:t xml:space="preserve"> Qualitative Evaluation. J Cancer Educ. 2023;1-8. </w:t>
      </w:r>
      <w:hyperlink r:id="rId28" w:history="1">
        <w:r w:rsidR="00D17254" w:rsidRPr="00B61139">
          <w:rPr>
            <w:rStyle w:val="Hyperlink"/>
            <w:rFonts w:ascii="Arial" w:hAnsi="Arial" w:cs="Arial"/>
          </w:rPr>
          <w:t>https://doi.org/10.1007/s13187-023-02389-3</w:t>
        </w:r>
      </w:hyperlink>
      <w:r w:rsidR="00D17254" w:rsidRPr="00B61139">
        <w:rPr>
          <w:rFonts w:ascii="Arial" w:hAnsi="Arial" w:cs="Arial"/>
          <w:color w:val="000000" w:themeColor="text1"/>
        </w:rPr>
        <w:t xml:space="preserve"> PMID: 38044415</w:t>
      </w:r>
    </w:p>
    <w:p w14:paraId="0A6B7782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López-Torres Hidalgo J, </w:t>
      </w:r>
      <w:proofErr w:type="spellStart"/>
      <w:r w:rsidRPr="00B61139">
        <w:rPr>
          <w:rFonts w:ascii="Arial" w:hAnsi="Arial" w:cs="Arial"/>
          <w:color w:val="000000" w:themeColor="text1"/>
        </w:rPr>
        <w:t>Rabanales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61139">
        <w:rPr>
          <w:rFonts w:ascii="Arial" w:hAnsi="Arial" w:cs="Arial"/>
          <w:color w:val="000000" w:themeColor="text1"/>
        </w:rPr>
        <w:t>Sotos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J, </w:t>
      </w:r>
      <w:proofErr w:type="spellStart"/>
      <w:r w:rsidRPr="00B61139">
        <w:rPr>
          <w:rFonts w:ascii="Arial" w:hAnsi="Arial" w:cs="Arial"/>
          <w:color w:val="000000" w:themeColor="text1"/>
        </w:rPr>
        <w:t>Simarro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61139">
        <w:rPr>
          <w:rFonts w:ascii="Arial" w:hAnsi="Arial" w:cs="Arial"/>
          <w:color w:val="000000" w:themeColor="text1"/>
        </w:rPr>
        <w:t>Herráez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J, López-Torres López J, Campos Rosa M, López Verdejo M. Effectiveness of three interventions to improve participation in colorectal cancer screening. Rev </w:t>
      </w:r>
      <w:proofErr w:type="spellStart"/>
      <w:r w:rsidRPr="00B61139">
        <w:rPr>
          <w:rFonts w:ascii="Arial" w:hAnsi="Arial" w:cs="Arial"/>
          <w:color w:val="000000" w:themeColor="text1"/>
        </w:rPr>
        <w:t>Esp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61139">
        <w:rPr>
          <w:rFonts w:ascii="Arial" w:hAnsi="Arial" w:cs="Arial"/>
          <w:color w:val="000000" w:themeColor="text1"/>
        </w:rPr>
        <w:t>Enferm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Dig. 2016;108(6):315-322. </w:t>
      </w:r>
      <w:hyperlink r:id="rId29" w:history="1">
        <w:r w:rsidRPr="00B61139">
          <w:rPr>
            <w:rStyle w:val="Hyperlink"/>
            <w:rFonts w:ascii="Arial" w:hAnsi="Arial" w:cs="Arial"/>
          </w:rPr>
          <w:t>https://doi.org/10.17235/reed.2016.4048/2015</w:t>
        </w:r>
      </w:hyperlink>
      <w:r w:rsidRPr="00B61139">
        <w:rPr>
          <w:rFonts w:ascii="Arial" w:hAnsi="Arial" w:cs="Arial"/>
          <w:color w:val="000000" w:themeColor="text1"/>
        </w:rPr>
        <w:t xml:space="preserve"> </w:t>
      </w:r>
      <w:r w:rsidR="00745F76" w:rsidRPr="00B61139">
        <w:rPr>
          <w:rFonts w:ascii="Arial" w:hAnsi="Arial" w:cs="Arial"/>
          <w:color w:val="000000" w:themeColor="text1"/>
        </w:rPr>
        <w:t>PMID: 27055722</w:t>
      </w:r>
    </w:p>
    <w:p w14:paraId="57D47251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Malo TL, Correa SY, Moore AA, Ferrari RM, Leeman J, Brenner AT, </w:t>
      </w:r>
      <w:proofErr w:type="spellStart"/>
      <w:r w:rsidRPr="00B61139">
        <w:rPr>
          <w:rFonts w:ascii="Arial" w:hAnsi="Arial" w:cs="Arial"/>
          <w:color w:val="000000" w:themeColor="text1"/>
        </w:rPr>
        <w:t>Reulan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DS. Centralized colorectal cancer screening outreach and patient navigation for vulnerable populations in North Carolina: study protocol for the SCORE randomized controlled trial. Implement Sci </w:t>
      </w:r>
      <w:proofErr w:type="spellStart"/>
      <w:r w:rsidRPr="00B61139">
        <w:rPr>
          <w:rFonts w:ascii="Arial" w:hAnsi="Arial" w:cs="Arial"/>
          <w:color w:val="000000" w:themeColor="text1"/>
        </w:rPr>
        <w:t>Commu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. </w:t>
      </w:r>
      <w:proofErr w:type="gramStart"/>
      <w:r w:rsidRPr="00B61139">
        <w:rPr>
          <w:rFonts w:ascii="Arial" w:hAnsi="Arial" w:cs="Arial"/>
          <w:color w:val="000000" w:themeColor="text1"/>
        </w:rPr>
        <w:t>2021;2:1</w:t>
      </w:r>
      <w:proofErr w:type="gramEnd"/>
      <w:r w:rsidRPr="00B61139">
        <w:rPr>
          <w:rFonts w:ascii="Arial" w:hAnsi="Arial" w:cs="Arial"/>
          <w:color w:val="000000" w:themeColor="text1"/>
        </w:rPr>
        <w:t>-12.</w:t>
      </w:r>
      <w:r w:rsidR="00745F76" w:rsidRPr="00B61139">
        <w:rPr>
          <w:rFonts w:ascii="Arial" w:hAnsi="Arial" w:cs="Arial"/>
        </w:rPr>
        <w:t xml:space="preserve"> </w:t>
      </w:r>
      <w:hyperlink r:id="rId30" w:history="1">
        <w:r w:rsidR="00745F76" w:rsidRPr="00B61139">
          <w:rPr>
            <w:rStyle w:val="Hyperlink"/>
            <w:rFonts w:ascii="Arial" w:hAnsi="Arial" w:cs="Arial"/>
          </w:rPr>
          <w:t>https://doi.org/10.1186/s43058-021-00194-x</w:t>
        </w:r>
      </w:hyperlink>
      <w:r w:rsidR="00745F76" w:rsidRPr="00B61139">
        <w:rPr>
          <w:rFonts w:ascii="Arial" w:hAnsi="Arial" w:cs="Arial"/>
        </w:rPr>
        <w:t xml:space="preserve"> </w:t>
      </w:r>
      <w:r w:rsidR="00745F76" w:rsidRPr="00B61139">
        <w:rPr>
          <w:rFonts w:ascii="Arial" w:hAnsi="Arial" w:cs="Arial"/>
          <w:color w:val="000000" w:themeColor="text1"/>
        </w:rPr>
        <w:t>PMID: 34620250</w:t>
      </w:r>
    </w:p>
    <w:p w14:paraId="089300A2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McIntosh JG, Emery JD, Wood A, </w:t>
      </w:r>
      <w:proofErr w:type="spellStart"/>
      <w:r w:rsidRPr="00B61139">
        <w:rPr>
          <w:rFonts w:ascii="Arial" w:hAnsi="Arial" w:cs="Arial"/>
          <w:color w:val="000000" w:themeColor="text1"/>
        </w:rPr>
        <w:t>Chondros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P, Goodwin BC, Trevena J, Jenkins MA. </w:t>
      </w:r>
      <w:proofErr w:type="spellStart"/>
      <w:r w:rsidRPr="00B61139">
        <w:rPr>
          <w:rFonts w:ascii="Arial" w:hAnsi="Arial" w:cs="Arial"/>
          <w:color w:val="000000" w:themeColor="text1"/>
        </w:rPr>
        <w:t>SMARTERscree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protocol: a three-arm cluster </w:t>
      </w:r>
      <w:proofErr w:type="spellStart"/>
      <w:r w:rsidRPr="00B61139">
        <w:rPr>
          <w:rFonts w:ascii="Arial" w:hAnsi="Arial" w:cs="Arial"/>
          <w:color w:val="000000" w:themeColor="text1"/>
        </w:rPr>
        <w:t>randomise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ontrolled trial of patient SMS messaging in general practice to increase participation in the Australian National Bowel Cancer Screening Program. Trials. 2023;24(1):723. </w:t>
      </w:r>
      <w:hyperlink r:id="rId31" w:history="1">
        <w:r w:rsidR="00271A06" w:rsidRPr="00B61139">
          <w:rPr>
            <w:rStyle w:val="Hyperlink"/>
            <w:rFonts w:ascii="Arial" w:hAnsi="Arial" w:cs="Arial"/>
          </w:rPr>
          <w:t>https://doi.org/10.1186/s13063-023-07756-5</w:t>
        </w:r>
      </w:hyperlink>
      <w:r w:rsidR="00271A06" w:rsidRPr="00B61139">
        <w:rPr>
          <w:rFonts w:ascii="Arial" w:hAnsi="Arial" w:cs="Arial"/>
          <w:color w:val="000000" w:themeColor="text1"/>
        </w:rPr>
        <w:t xml:space="preserve"> PMID: 37957680</w:t>
      </w:r>
    </w:p>
    <w:p w14:paraId="0A8BF370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McIntosh JG, Jenkins M, Wood A, </w:t>
      </w:r>
      <w:proofErr w:type="spellStart"/>
      <w:r w:rsidRPr="00B61139">
        <w:rPr>
          <w:rFonts w:ascii="Arial" w:hAnsi="Arial" w:cs="Arial"/>
          <w:color w:val="000000" w:themeColor="text1"/>
        </w:rPr>
        <w:t>Chondros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P, Campbell T, </w:t>
      </w:r>
      <w:proofErr w:type="spellStart"/>
      <w:r w:rsidRPr="00B61139">
        <w:rPr>
          <w:rFonts w:ascii="Arial" w:hAnsi="Arial" w:cs="Arial"/>
          <w:color w:val="000000" w:themeColor="text1"/>
        </w:rPr>
        <w:t>Wenkart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E, Emery JD. Increasing bowel cancer screening using SMS in general practice: the </w:t>
      </w:r>
      <w:proofErr w:type="spellStart"/>
      <w:r w:rsidRPr="00B61139">
        <w:rPr>
          <w:rFonts w:ascii="Arial" w:hAnsi="Arial" w:cs="Arial"/>
          <w:color w:val="000000" w:themeColor="text1"/>
        </w:rPr>
        <w:t>SMARTscree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luster </w:t>
      </w:r>
      <w:proofErr w:type="spellStart"/>
      <w:r w:rsidRPr="00B61139">
        <w:rPr>
          <w:rFonts w:ascii="Arial" w:hAnsi="Arial" w:cs="Arial"/>
          <w:color w:val="000000" w:themeColor="text1"/>
        </w:rPr>
        <w:t>randomise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trial. Br J Gen </w:t>
      </w:r>
      <w:proofErr w:type="spellStart"/>
      <w:r w:rsidRPr="00B61139">
        <w:rPr>
          <w:rFonts w:ascii="Arial" w:hAnsi="Arial" w:cs="Arial"/>
          <w:color w:val="000000" w:themeColor="text1"/>
        </w:rPr>
        <w:t>Pract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. 2024;74(741). </w:t>
      </w:r>
      <w:hyperlink r:id="rId32" w:history="1">
        <w:r w:rsidR="00DC3B50" w:rsidRPr="00B61139">
          <w:rPr>
            <w:rStyle w:val="Hyperlink"/>
            <w:rFonts w:ascii="Arial" w:hAnsi="Arial" w:cs="Arial"/>
          </w:rPr>
          <w:t>https://doi.org/10.3399/BJGP.2023.0230</w:t>
        </w:r>
      </w:hyperlink>
      <w:r w:rsidR="00DC3B50" w:rsidRPr="00B61139">
        <w:rPr>
          <w:rFonts w:ascii="Arial" w:hAnsi="Arial" w:cs="Arial"/>
          <w:color w:val="000000" w:themeColor="text1"/>
        </w:rPr>
        <w:t xml:space="preserve"> PMID: 38164588</w:t>
      </w:r>
    </w:p>
    <w:p w14:paraId="3606C616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McQueen AMY, </w:t>
      </w:r>
      <w:proofErr w:type="spellStart"/>
      <w:r w:rsidRPr="00B61139">
        <w:rPr>
          <w:rFonts w:ascii="Arial" w:hAnsi="Arial" w:cs="Arial"/>
          <w:color w:val="000000" w:themeColor="text1"/>
        </w:rPr>
        <w:t>Caburnay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, </w:t>
      </w:r>
      <w:proofErr w:type="spellStart"/>
      <w:r w:rsidRPr="00B61139">
        <w:rPr>
          <w:rFonts w:ascii="Arial" w:hAnsi="Arial" w:cs="Arial"/>
          <w:color w:val="000000" w:themeColor="text1"/>
        </w:rPr>
        <w:t>Kreuter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, </w:t>
      </w:r>
      <w:proofErr w:type="spellStart"/>
      <w:r w:rsidRPr="00B61139">
        <w:rPr>
          <w:rFonts w:ascii="Arial" w:hAnsi="Arial" w:cs="Arial"/>
          <w:color w:val="000000" w:themeColor="text1"/>
        </w:rPr>
        <w:t>Sefko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J. Improving adherence to colorectal cancer screening: a randomized intervention to compare screener vs. survivor narratives. J Health </w:t>
      </w:r>
      <w:proofErr w:type="spellStart"/>
      <w:r w:rsidRPr="00B61139">
        <w:rPr>
          <w:rFonts w:ascii="Arial" w:hAnsi="Arial" w:cs="Arial"/>
          <w:color w:val="000000" w:themeColor="text1"/>
        </w:rPr>
        <w:t>Commu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. 2019;24(2):141-155. </w:t>
      </w:r>
      <w:hyperlink r:id="rId33" w:history="1">
        <w:r w:rsidR="00EC4F66" w:rsidRPr="00B61139">
          <w:rPr>
            <w:rStyle w:val="Hyperlink"/>
            <w:rFonts w:ascii="Arial" w:hAnsi="Arial" w:cs="Arial"/>
          </w:rPr>
          <w:t>https://doi.org/10.1080/10810730.2019.1587109</w:t>
        </w:r>
      </w:hyperlink>
      <w:r w:rsidR="00EC4F66" w:rsidRPr="00B61139">
        <w:rPr>
          <w:rFonts w:ascii="Arial" w:hAnsi="Arial" w:cs="Arial"/>
          <w:color w:val="000000" w:themeColor="text1"/>
        </w:rPr>
        <w:t xml:space="preserve"> PMID: 30924402</w:t>
      </w:r>
    </w:p>
    <w:p w14:paraId="3CEA0EE3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Menon U, Lance P, </w:t>
      </w:r>
      <w:proofErr w:type="spellStart"/>
      <w:r w:rsidRPr="00B61139">
        <w:rPr>
          <w:rFonts w:ascii="Arial" w:hAnsi="Arial" w:cs="Arial"/>
          <w:color w:val="000000" w:themeColor="text1"/>
        </w:rPr>
        <w:t>Szalacha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LA, </w:t>
      </w:r>
      <w:proofErr w:type="spellStart"/>
      <w:r w:rsidRPr="00B61139">
        <w:rPr>
          <w:rFonts w:ascii="Arial" w:hAnsi="Arial" w:cs="Arial"/>
          <w:color w:val="000000" w:themeColor="text1"/>
        </w:rPr>
        <w:t>Candito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D, </w:t>
      </w:r>
      <w:proofErr w:type="spellStart"/>
      <w:r w:rsidRPr="00B61139">
        <w:rPr>
          <w:rFonts w:ascii="Arial" w:hAnsi="Arial" w:cs="Arial"/>
          <w:color w:val="000000" w:themeColor="text1"/>
        </w:rPr>
        <w:t>Bobyock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EP, </w:t>
      </w:r>
      <w:proofErr w:type="spellStart"/>
      <w:r w:rsidRPr="00B61139">
        <w:rPr>
          <w:rFonts w:ascii="Arial" w:hAnsi="Arial" w:cs="Arial"/>
          <w:color w:val="000000" w:themeColor="text1"/>
        </w:rPr>
        <w:t>Yellowhair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, Hatcher J. Adaptation of colorectal cancer screening tailored navigation content for American Indian communities and early results using the intervention. Implement Sci </w:t>
      </w:r>
      <w:proofErr w:type="spellStart"/>
      <w:r w:rsidRPr="00B61139">
        <w:rPr>
          <w:rFonts w:ascii="Arial" w:hAnsi="Arial" w:cs="Arial"/>
          <w:color w:val="000000" w:themeColor="text1"/>
        </w:rPr>
        <w:t>Commu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. 2022;3(1):6. </w:t>
      </w:r>
      <w:hyperlink r:id="rId34" w:history="1">
        <w:r w:rsidR="00EC4F66" w:rsidRPr="00B61139">
          <w:rPr>
            <w:rStyle w:val="Hyperlink"/>
            <w:rFonts w:ascii="Arial" w:hAnsi="Arial" w:cs="Arial"/>
          </w:rPr>
          <w:t>https://doi.org/10.1186/s43058-022-00253-x</w:t>
        </w:r>
      </w:hyperlink>
      <w:r w:rsidR="00EC4F66" w:rsidRPr="00B61139">
        <w:rPr>
          <w:rFonts w:ascii="Arial" w:hAnsi="Arial" w:cs="Arial"/>
          <w:color w:val="000000" w:themeColor="text1"/>
        </w:rPr>
        <w:t xml:space="preserve"> PMID: 35090575</w:t>
      </w:r>
    </w:p>
    <w:p w14:paraId="7A49EC95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Miller DP Jr, </w:t>
      </w:r>
      <w:proofErr w:type="spellStart"/>
      <w:r w:rsidRPr="00B61139">
        <w:rPr>
          <w:rFonts w:ascii="Arial" w:hAnsi="Arial" w:cs="Arial"/>
          <w:color w:val="000000" w:themeColor="text1"/>
        </w:rPr>
        <w:t>Denizar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-Thompson N, Weaver KE, Case LD, Troyer JL, Spangler JG, Lawler D, </w:t>
      </w:r>
      <w:proofErr w:type="spellStart"/>
      <w:r w:rsidRPr="00B61139">
        <w:rPr>
          <w:rFonts w:ascii="Arial" w:hAnsi="Arial" w:cs="Arial"/>
          <w:color w:val="000000" w:themeColor="text1"/>
        </w:rPr>
        <w:t>Pignon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P. Effect of a Digital Health Intervention on Receipt of Colorectal Cancer Screening in Vulnerable Patients: A Randomized Controlled Trial. Ann Intern Med. 2018;168(8):550-557. </w:t>
      </w:r>
      <w:hyperlink r:id="rId35" w:history="1">
        <w:r w:rsidRPr="00B61139">
          <w:rPr>
            <w:rStyle w:val="Hyperlink"/>
            <w:rFonts w:ascii="Arial" w:hAnsi="Arial" w:cs="Arial"/>
          </w:rPr>
          <w:t>https://doi.org/10.7326/m17-2315</w:t>
        </w:r>
      </w:hyperlink>
      <w:r w:rsidRPr="00B61139">
        <w:rPr>
          <w:rFonts w:ascii="Arial" w:hAnsi="Arial" w:cs="Arial"/>
          <w:color w:val="000000" w:themeColor="text1"/>
        </w:rPr>
        <w:t xml:space="preserve"> </w:t>
      </w:r>
      <w:r w:rsidR="00152B4A" w:rsidRPr="00B61139">
        <w:rPr>
          <w:rFonts w:ascii="Arial" w:hAnsi="Arial" w:cs="Arial"/>
          <w:color w:val="000000" w:themeColor="text1"/>
        </w:rPr>
        <w:t>PMID: 29532054</w:t>
      </w:r>
    </w:p>
    <w:p w14:paraId="142D9295" w14:textId="33F036BF" w:rsidR="00B6796E" w:rsidRPr="00B61139" w:rsidRDefault="00B6796E" w:rsidP="0002275A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Misra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S, </w:t>
      </w:r>
      <w:proofErr w:type="spellStart"/>
      <w:r w:rsidRPr="00B61139">
        <w:rPr>
          <w:rFonts w:ascii="Arial" w:hAnsi="Arial" w:cs="Arial"/>
          <w:color w:val="000000" w:themeColor="text1"/>
        </w:rPr>
        <w:t>Lairso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DR, Chan W, Chang YC, Bartholomew LK, </w:t>
      </w:r>
      <w:proofErr w:type="spellStart"/>
      <w:r w:rsidRPr="00B61139">
        <w:rPr>
          <w:rFonts w:ascii="Arial" w:hAnsi="Arial" w:cs="Arial"/>
          <w:color w:val="000000" w:themeColor="text1"/>
        </w:rPr>
        <w:t>Greisinger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, McQueen A, Vernon SW. Cost effectiveness of interventions to promote screening for colorectal cancer: a randomized trial. J </w:t>
      </w:r>
      <w:proofErr w:type="spellStart"/>
      <w:r w:rsidRPr="00B61139">
        <w:rPr>
          <w:rFonts w:ascii="Arial" w:hAnsi="Arial" w:cs="Arial"/>
          <w:color w:val="000000" w:themeColor="text1"/>
        </w:rPr>
        <w:t>Prev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ed Public Health. 2011;44(3):101–110. https://doi.org/10.3961/jpmph.2011.44.3.101 PMID: 21617335</w:t>
      </w:r>
    </w:p>
    <w:p w14:paraId="01061355" w14:textId="3A095C7A" w:rsidR="00152B4A" w:rsidRPr="00B61139" w:rsidRDefault="004C6780" w:rsidP="0002275A"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Mitsutak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S, Shibata A, Ishii K, Oka K. Association of eHealth literacy with colorectal cancer knowledge and screening practice among internet users in Japan. J Med Internet Res. 2012;14(6).</w:t>
      </w:r>
      <w:r w:rsidR="00152B4A" w:rsidRPr="00B61139">
        <w:rPr>
          <w:rFonts w:ascii="Arial" w:hAnsi="Arial" w:cs="Arial"/>
        </w:rPr>
        <w:t xml:space="preserve"> </w:t>
      </w:r>
      <w:hyperlink r:id="rId36" w:history="1">
        <w:r w:rsidR="00F273A7" w:rsidRPr="00B61139">
          <w:rPr>
            <w:rStyle w:val="Hyperlink"/>
            <w:rFonts w:ascii="Arial" w:hAnsi="Arial" w:cs="Arial"/>
          </w:rPr>
          <w:t>https://doi.org/10.2196/jmir.1927</w:t>
        </w:r>
      </w:hyperlink>
      <w:r w:rsidR="00F273A7" w:rsidRPr="00B61139">
        <w:rPr>
          <w:rFonts w:ascii="Arial" w:hAnsi="Arial" w:cs="Arial"/>
        </w:rPr>
        <w:t xml:space="preserve"> </w:t>
      </w:r>
      <w:r w:rsidR="00152B4A" w:rsidRPr="00B61139">
        <w:rPr>
          <w:rFonts w:ascii="Arial" w:hAnsi="Arial" w:cs="Arial"/>
          <w:color w:val="000000" w:themeColor="text1"/>
        </w:rPr>
        <w:t>PMID: 23149453</w:t>
      </w:r>
    </w:p>
    <w:p w14:paraId="61205973" w14:textId="77777777" w:rsidR="004C0C49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Mose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DM, Feldstein AC, Perrin N, Rosales AG, Smith DH, Liles EG, Glasgow RE. Automated telephone calls improved completion of fecal occult blood testing. Med Care. 2010;48(7):604-610. </w:t>
      </w:r>
      <w:hyperlink r:id="rId37" w:history="1">
        <w:r w:rsidR="00F273A7" w:rsidRPr="00B61139">
          <w:rPr>
            <w:rStyle w:val="Hyperlink"/>
            <w:rFonts w:ascii="Arial" w:hAnsi="Arial" w:cs="Arial"/>
          </w:rPr>
          <w:t>https://doi.org/10.1097/MLR.0b013e3181dbdce7</w:t>
        </w:r>
      </w:hyperlink>
      <w:r w:rsidR="00F273A7" w:rsidRPr="00B61139">
        <w:rPr>
          <w:rFonts w:ascii="Arial" w:hAnsi="Arial" w:cs="Arial"/>
          <w:color w:val="000000" w:themeColor="text1"/>
        </w:rPr>
        <w:t xml:space="preserve"> </w:t>
      </w:r>
      <w:r w:rsidR="004C0C49" w:rsidRPr="00B61139">
        <w:rPr>
          <w:rFonts w:ascii="Arial" w:hAnsi="Arial" w:cs="Arial"/>
          <w:color w:val="000000" w:themeColor="text1"/>
        </w:rPr>
        <w:t>PMID: 20508529</w:t>
      </w:r>
    </w:p>
    <w:p w14:paraId="0BBFD04C" w14:textId="0E6A2D71" w:rsidR="00B6796E" w:rsidRPr="00B61139" w:rsidRDefault="00B6796E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Muller D, Logan J, Dorr D, </w:t>
      </w:r>
      <w:proofErr w:type="spellStart"/>
      <w:r w:rsidRPr="00B61139">
        <w:rPr>
          <w:rFonts w:ascii="Arial" w:hAnsi="Arial" w:cs="Arial"/>
          <w:color w:val="000000" w:themeColor="text1"/>
        </w:rPr>
        <w:t>Mose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D. The effectiveness of a secure email reminder system for colorectal cancer screening. AMIA </w:t>
      </w:r>
      <w:proofErr w:type="spellStart"/>
      <w:r w:rsidRPr="00B61139">
        <w:rPr>
          <w:rFonts w:ascii="Arial" w:hAnsi="Arial" w:cs="Arial"/>
          <w:color w:val="000000" w:themeColor="text1"/>
        </w:rPr>
        <w:t>Annu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61139">
        <w:rPr>
          <w:rFonts w:ascii="Arial" w:hAnsi="Arial" w:cs="Arial"/>
          <w:color w:val="000000" w:themeColor="text1"/>
        </w:rPr>
        <w:t>Symp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Proc. </w:t>
      </w:r>
      <w:proofErr w:type="gramStart"/>
      <w:r w:rsidRPr="00B61139">
        <w:rPr>
          <w:rFonts w:ascii="Arial" w:hAnsi="Arial" w:cs="Arial"/>
          <w:color w:val="000000" w:themeColor="text1"/>
        </w:rPr>
        <w:t>2009;2009:457</w:t>
      </w:r>
      <w:proofErr w:type="gramEnd"/>
      <w:r w:rsidRPr="00B61139">
        <w:rPr>
          <w:rFonts w:ascii="Arial" w:hAnsi="Arial" w:cs="Arial"/>
          <w:color w:val="000000" w:themeColor="text1"/>
        </w:rPr>
        <w:t>–461. PMID: 20351899</w:t>
      </w:r>
    </w:p>
    <w:p w14:paraId="31148C1D" w14:textId="21711F05" w:rsidR="00771E87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Muller CJ, Robinson RF, Smith JJ, Jernigan MA, Hiratsuka V, Dillard DA, Buchwald D. Text message reminders increased colorectal cancer screening in a randomized trial with Alaska </w:t>
      </w:r>
      <w:r w:rsidRPr="00B61139">
        <w:rPr>
          <w:rFonts w:ascii="Arial" w:hAnsi="Arial" w:cs="Arial"/>
          <w:color w:val="000000" w:themeColor="text1"/>
        </w:rPr>
        <w:lastRenderedPageBreak/>
        <w:t xml:space="preserve">Native and American Indian people. Cancer. 2017;123(8):1382-1389. </w:t>
      </w:r>
      <w:hyperlink r:id="rId38" w:history="1">
        <w:r w:rsidR="00771E87" w:rsidRPr="00B61139">
          <w:rPr>
            <w:rStyle w:val="Hyperlink"/>
            <w:rFonts w:ascii="Arial" w:hAnsi="Arial" w:cs="Arial"/>
          </w:rPr>
          <w:t>https://doi.org/10.1002/cncr.30499</w:t>
        </w:r>
      </w:hyperlink>
      <w:r w:rsidR="00771E87" w:rsidRPr="00B61139">
        <w:rPr>
          <w:rFonts w:ascii="Arial" w:hAnsi="Arial" w:cs="Arial"/>
          <w:color w:val="000000" w:themeColor="text1"/>
        </w:rPr>
        <w:t xml:space="preserve"> PMID: 28001304</w:t>
      </w:r>
    </w:p>
    <w:p w14:paraId="7C4FF2B9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Rawl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SM, Perkins SM, Tong Y, Katz ML, Carter-</w:t>
      </w:r>
      <w:proofErr w:type="spellStart"/>
      <w:r w:rsidRPr="00B61139">
        <w:rPr>
          <w:rFonts w:ascii="Arial" w:hAnsi="Arial" w:cs="Arial"/>
          <w:color w:val="000000" w:themeColor="text1"/>
        </w:rPr>
        <w:t>Bawa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L, </w:t>
      </w:r>
      <w:proofErr w:type="spellStart"/>
      <w:r w:rsidRPr="00B61139">
        <w:rPr>
          <w:rFonts w:ascii="Arial" w:hAnsi="Arial" w:cs="Arial"/>
          <w:color w:val="000000" w:themeColor="text1"/>
        </w:rPr>
        <w:t>Imperial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TF, Champion V. Patient Navigation Plus Tailored Digital Video Disc Increases Colorectal Cancer Screening Among Low-Income and Minority Patients Who Did Not Attend a Scheduled Screening Colonoscopy: A Randomized Trial. Ann </w:t>
      </w:r>
      <w:proofErr w:type="spellStart"/>
      <w:r w:rsidRPr="00B61139">
        <w:rPr>
          <w:rFonts w:ascii="Arial" w:hAnsi="Arial" w:cs="Arial"/>
          <w:color w:val="000000" w:themeColor="text1"/>
        </w:rPr>
        <w:t>Behav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ed. 2024. </w:t>
      </w:r>
      <w:hyperlink r:id="rId39" w:history="1">
        <w:r w:rsidR="00646BCD" w:rsidRPr="00B61139">
          <w:rPr>
            <w:rStyle w:val="Hyperlink"/>
            <w:rFonts w:ascii="Arial" w:hAnsi="Arial" w:cs="Arial"/>
          </w:rPr>
          <w:t>https://doi.org/10.1093/abm/kaae013</w:t>
        </w:r>
      </w:hyperlink>
      <w:r w:rsidR="00646BCD" w:rsidRPr="00B61139">
        <w:rPr>
          <w:rFonts w:ascii="Arial" w:hAnsi="Arial" w:cs="Arial"/>
          <w:color w:val="000000" w:themeColor="text1"/>
        </w:rPr>
        <w:t xml:space="preserve"> PMID: 38470961</w:t>
      </w:r>
    </w:p>
    <w:p w14:paraId="316E14AC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Richter JM, Ha JB, Marx M, Campbell EJ, </w:t>
      </w:r>
      <w:proofErr w:type="spellStart"/>
      <w:r w:rsidRPr="00B61139">
        <w:rPr>
          <w:rFonts w:ascii="Arial" w:hAnsi="Arial" w:cs="Arial"/>
          <w:color w:val="000000" w:themeColor="text1"/>
        </w:rPr>
        <w:t>Pandolfi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C. A digital </w:t>
      </w:r>
      <w:proofErr w:type="spellStart"/>
      <w:r w:rsidRPr="00B61139">
        <w:rPr>
          <w:rFonts w:ascii="Arial" w:hAnsi="Arial" w:cs="Arial"/>
          <w:color w:val="000000" w:themeColor="text1"/>
        </w:rPr>
        <w:t>preprocedur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instruction program for outpatient colonoscopy. </w:t>
      </w:r>
      <w:proofErr w:type="spellStart"/>
      <w:r w:rsidRPr="00B61139">
        <w:rPr>
          <w:rFonts w:ascii="Arial" w:hAnsi="Arial" w:cs="Arial"/>
          <w:color w:val="000000" w:themeColor="text1"/>
        </w:rPr>
        <w:t>Teleme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e-Health. 2020;26(4):468-476.</w:t>
      </w:r>
      <w:r w:rsidR="001E235B" w:rsidRPr="00B61139">
        <w:rPr>
          <w:rFonts w:ascii="Arial" w:hAnsi="Arial" w:cs="Arial"/>
          <w:color w:val="000000" w:themeColor="text1"/>
        </w:rPr>
        <w:t xml:space="preserve"> </w:t>
      </w:r>
      <w:hyperlink r:id="rId40" w:history="1">
        <w:r w:rsidR="001E235B" w:rsidRPr="00B61139">
          <w:rPr>
            <w:rStyle w:val="Hyperlink"/>
            <w:rFonts w:ascii="Arial" w:hAnsi="Arial" w:cs="Arial"/>
          </w:rPr>
          <w:t>https://doi.org/10.1089/tmj.2019.0050</w:t>
        </w:r>
      </w:hyperlink>
      <w:r w:rsidR="001E235B" w:rsidRPr="00B61139">
        <w:rPr>
          <w:rFonts w:ascii="Arial" w:hAnsi="Arial" w:cs="Arial"/>
          <w:color w:val="000000" w:themeColor="text1"/>
        </w:rPr>
        <w:t xml:space="preserve"> PMID: 31298628</w:t>
      </w:r>
    </w:p>
    <w:p w14:paraId="671BC886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Saini SD, Lewis CL, Kerr EA, </w:t>
      </w:r>
      <w:proofErr w:type="spellStart"/>
      <w:r w:rsidRPr="00B61139">
        <w:rPr>
          <w:rFonts w:ascii="Arial" w:hAnsi="Arial" w:cs="Arial"/>
          <w:color w:val="000000" w:themeColor="text1"/>
        </w:rPr>
        <w:t>Zikmun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-Fisher BJ, Hawley ST, Forman JH, </w:t>
      </w:r>
      <w:proofErr w:type="spellStart"/>
      <w:r w:rsidRPr="00B61139">
        <w:rPr>
          <w:rFonts w:ascii="Arial" w:hAnsi="Arial" w:cs="Arial"/>
          <w:color w:val="000000" w:themeColor="text1"/>
        </w:rPr>
        <w:t>Vija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S. Personalized Multilevel Intervention for Improving Appropriate Use of Colorectal Cancer Screening in Older Adults: A Cluster Randomized Clinical Trial. JAMA Intern Med. 2023;183(12):1334-1342.</w:t>
      </w:r>
      <w:r w:rsidR="00775EE1" w:rsidRPr="00B61139">
        <w:rPr>
          <w:rFonts w:ascii="Arial" w:hAnsi="Arial" w:cs="Arial"/>
          <w:color w:val="000000" w:themeColor="text1"/>
        </w:rPr>
        <w:t xml:space="preserve"> </w:t>
      </w:r>
      <w:hyperlink r:id="rId41" w:history="1">
        <w:r w:rsidR="00775EE1" w:rsidRPr="00B61139">
          <w:rPr>
            <w:rStyle w:val="Hyperlink"/>
            <w:rFonts w:ascii="Arial" w:hAnsi="Arial" w:cs="Arial"/>
          </w:rPr>
          <w:t>https://doi.org/10.1001/jamainternmed.2023.5656</w:t>
        </w:r>
      </w:hyperlink>
      <w:r w:rsidR="00775EE1" w:rsidRPr="00B61139">
        <w:rPr>
          <w:rFonts w:ascii="Arial" w:hAnsi="Arial" w:cs="Arial"/>
          <w:color w:val="000000" w:themeColor="text1"/>
        </w:rPr>
        <w:t xml:space="preserve"> PMID: 37902744</w:t>
      </w:r>
    </w:p>
    <w:p w14:paraId="2FE8A5CE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Schliemann D, Ramanathan K, </w:t>
      </w:r>
      <w:proofErr w:type="spellStart"/>
      <w:r w:rsidRPr="00B61139">
        <w:rPr>
          <w:rFonts w:ascii="Arial" w:hAnsi="Arial" w:cs="Arial"/>
          <w:color w:val="000000" w:themeColor="text1"/>
        </w:rPr>
        <w:t>Tami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NSBI, O'Neill C, Cardwell CR, Ismail R, Donnelly M. Implementation of a colorectal cancer screening intervention in Malaysia (CRC-SIM) in the context of a pandemic: study protocol. BMJ Open.</w:t>
      </w:r>
      <w:r w:rsidR="009F671A" w:rsidRPr="00B61139">
        <w:rPr>
          <w:rFonts w:ascii="Arial" w:hAnsi="Arial" w:cs="Arial"/>
        </w:rPr>
        <w:t xml:space="preserve"> </w:t>
      </w:r>
      <w:hyperlink r:id="rId42" w:history="1">
        <w:r w:rsidR="009F671A" w:rsidRPr="00B61139">
          <w:rPr>
            <w:rStyle w:val="Hyperlink"/>
            <w:rFonts w:ascii="Arial" w:hAnsi="Arial" w:cs="Arial"/>
          </w:rPr>
          <w:t>https://doi.org/10.1136/bmjopen-2021-058420</w:t>
        </w:r>
      </w:hyperlink>
      <w:r w:rsidR="009F671A" w:rsidRPr="00B61139">
        <w:rPr>
          <w:rFonts w:ascii="Arial" w:hAnsi="Arial" w:cs="Arial"/>
          <w:color w:val="000000" w:themeColor="text1"/>
        </w:rPr>
        <w:t xml:space="preserve"> PMID: 36581978</w:t>
      </w:r>
    </w:p>
    <w:p w14:paraId="0B2DA39C" w14:textId="77777777" w:rsidR="0067620E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Scott RE, Chang P, </w:t>
      </w:r>
      <w:proofErr w:type="spellStart"/>
      <w:r w:rsidRPr="00B61139">
        <w:rPr>
          <w:rFonts w:ascii="Arial" w:hAnsi="Arial" w:cs="Arial"/>
          <w:color w:val="000000" w:themeColor="text1"/>
        </w:rPr>
        <w:t>Kluz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N, Baykal-</w:t>
      </w:r>
      <w:proofErr w:type="spellStart"/>
      <w:r w:rsidRPr="00B61139">
        <w:rPr>
          <w:rFonts w:ascii="Arial" w:hAnsi="Arial" w:cs="Arial"/>
          <w:color w:val="000000" w:themeColor="text1"/>
        </w:rPr>
        <w:t>Caglar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E, Agrawal D, </w:t>
      </w:r>
      <w:proofErr w:type="spellStart"/>
      <w:r w:rsidRPr="00B61139">
        <w:rPr>
          <w:rFonts w:ascii="Arial" w:hAnsi="Arial" w:cs="Arial"/>
          <w:color w:val="000000" w:themeColor="text1"/>
        </w:rPr>
        <w:t>Pignon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. Equitable Implementation of Mailed Stool Test–Based Colorectal Cancer Screening and Patient Navigation in a Safety Net Health System. J Gen Intern Med. 2023;38(7):1631-1637.</w:t>
      </w:r>
      <w:r w:rsidR="0067620E" w:rsidRPr="00B61139">
        <w:rPr>
          <w:rFonts w:ascii="Arial" w:hAnsi="Arial" w:cs="Arial"/>
          <w:color w:val="000000" w:themeColor="text1"/>
        </w:rPr>
        <w:t xml:space="preserve"> </w:t>
      </w:r>
      <w:hyperlink r:id="rId43" w:history="1">
        <w:r w:rsidR="0067620E" w:rsidRPr="00B61139">
          <w:rPr>
            <w:rStyle w:val="Hyperlink"/>
            <w:rFonts w:ascii="Arial" w:hAnsi="Arial" w:cs="Arial"/>
          </w:rPr>
          <w:t>https://doi.org/10.1007/s11606-022-07952-0</w:t>
        </w:r>
      </w:hyperlink>
      <w:r w:rsidR="0067620E" w:rsidRPr="00B61139">
        <w:rPr>
          <w:rFonts w:ascii="Arial" w:hAnsi="Arial" w:cs="Arial"/>
          <w:color w:val="000000" w:themeColor="text1"/>
        </w:rPr>
        <w:t xml:space="preserve"> PMID: 36456842 </w:t>
      </w:r>
    </w:p>
    <w:p w14:paraId="70EA4DFE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Selva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, </w:t>
      </w:r>
      <w:proofErr w:type="spellStart"/>
      <w:r w:rsidRPr="00B61139">
        <w:rPr>
          <w:rFonts w:ascii="Arial" w:hAnsi="Arial" w:cs="Arial"/>
          <w:color w:val="000000" w:themeColor="text1"/>
        </w:rPr>
        <w:t>Torà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N, Pascual E, </w:t>
      </w:r>
      <w:proofErr w:type="spellStart"/>
      <w:r w:rsidRPr="00B61139">
        <w:rPr>
          <w:rFonts w:ascii="Arial" w:hAnsi="Arial" w:cs="Arial"/>
          <w:color w:val="000000" w:themeColor="text1"/>
        </w:rPr>
        <w:t>Espinàs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JA, </w:t>
      </w:r>
      <w:proofErr w:type="spellStart"/>
      <w:r w:rsidRPr="00B61139">
        <w:rPr>
          <w:rFonts w:ascii="Arial" w:hAnsi="Arial" w:cs="Arial"/>
          <w:color w:val="000000" w:themeColor="text1"/>
        </w:rPr>
        <w:t>Baré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. Effectiveness of a brief phone intervention to increase participation in a population-based colorectal cancer screening </w:t>
      </w:r>
      <w:proofErr w:type="spellStart"/>
      <w:r w:rsidRPr="00B61139">
        <w:rPr>
          <w:rFonts w:ascii="Arial" w:hAnsi="Arial" w:cs="Arial"/>
          <w:color w:val="000000" w:themeColor="text1"/>
        </w:rPr>
        <w:t>programm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: a randomized controlled trial. Colorectal Dis. 2019;21(10):1120-1129. </w:t>
      </w:r>
      <w:hyperlink r:id="rId44" w:history="1">
        <w:r w:rsidRPr="00B61139">
          <w:rPr>
            <w:rStyle w:val="Hyperlink"/>
            <w:rFonts w:ascii="Arial" w:hAnsi="Arial" w:cs="Arial"/>
          </w:rPr>
          <w:t>https://doi.org/10.1111/codi.14707</w:t>
        </w:r>
      </w:hyperlink>
      <w:r w:rsidRPr="00B61139">
        <w:rPr>
          <w:rFonts w:ascii="Arial" w:hAnsi="Arial" w:cs="Arial"/>
          <w:color w:val="000000" w:themeColor="text1"/>
        </w:rPr>
        <w:t xml:space="preserve"> </w:t>
      </w:r>
      <w:r w:rsidR="00FA0207" w:rsidRPr="00B61139">
        <w:rPr>
          <w:rFonts w:ascii="Arial" w:hAnsi="Arial" w:cs="Arial"/>
          <w:color w:val="000000" w:themeColor="text1"/>
        </w:rPr>
        <w:t>PMID: 31099455</w:t>
      </w:r>
    </w:p>
    <w:p w14:paraId="67BEFD8F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Sequist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TD, </w:t>
      </w:r>
      <w:proofErr w:type="spellStart"/>
      <w:r w:rsidRPr="00B61139">
        <w:rPr>
          <w:rFonts w:ascii="Arial" w:hAnsi="Arial" w:cs="Arial"/>
          <w:color w:val="000000" w:themeColor="text1"/>
        </w:rPr>
        <w:t>Zaslavsky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M, Colditz GA, </w:t>
      </w:r>
      <w:proofErr w:type="spellStart"/>
      <w:r w:rsidRPr="00B61139">
        <w:rPr>
          <w:rFonts w:ascii="Arial" w:hAnsi="Arial" w:cs="Arial"/>
          <w:color w:val="000000" w:themeColor="text1"/>
        </w:rPr>
        <w:t>Ayania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JZ. Electronic patient messages to promote colorectal cancer screening: a randomized controlled trial. Arch Intern Med. 2011;171(7):636-641. </w:t>
      </w:r>
      <w:hyperlink r:id="rId45" w:history="1">
        <w:r w:rsidR="00FA0207" w:rsidRPr="00B61139">
          <w:rPr>
            <w:rStyle w:val="Hyperlink"/>
            <w:rFonts w:ascii="Arial" w:hAnsi="Arial" w:cs="Arial"/>
          </w:rPr>
          <w:t>https://doi.org/10.1001/archinternmed.2010.467</w:t>
        </w:r>
      </w:hyperlink>
      <w:r w:rsidR="00FA0207" w:rsidRPr="00B61139">
        <w:rPr>
          <w:rFonts w:ascii="Arial" w:hAnsi="Arial" w:cs="Arial"/>
          <w:color w:val="000000" w:themeColor="text1"/>
        </w:rPr>
        <w:t xml:space="preserve"> PMID: 21149743</w:t>
      </w:r>
    </w:p>
    <w:p w14:paraId="2512538F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Stoop EM, de </w:t>
      </w:r>
      <w:proofErr w:type="spellStart"/>
      <w:r w:rsidRPr="00B61139">
        <w:rPr>
          <w:rFonts w:ascii="Arial" w:hAnsi="Arial" w:cs="Arial"/>
          <w:color w:val="000000" w:themeColor="text1"/>
        </w:rPr>
        <w:t>Wijkerslooth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TR, </w:t>
      </w:r>
      <w:proofErr w:type="spellStart"/>
      <w:r w:rsidRPr="00B61139">
        <w:rPr>
          <w:rFonts w:ascii="Arial" w:hAnsi="Arial" w:cs="Arial"/>
          <w:color w:val="000000" w:themeColor="text1"/>
        </w:rPr>
        <w:t>Bossuyt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PM, Stoker J, </w:t>
      </w:r>
      <w:proofErr w:type="spellStart"/>
      <w:r w:rsidRPr="00B61139">
        <w:rPr>
          <w:rFonts w:ascii="Arial" w:hAnsi="Arial" w:cs="Arial"/>
          <w:color w:val="000000" w:themeColor="text1"/>
        </w:rPr>
        <w:t>Fockens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P, </w:t>
      </w:r>
      <w:proofErr w:type="spellStart"/>
      <w:r w:rsidRPr="00B61139">
        <w:rPr>
          <w:rFonts w:ascii="Arial" w:hAnsi="Arial" w:cs="Arial"/>
          <w:color w:val="000000" w:themeColor="text1"/>
        </w:rPr>
        <w:t>Kuipers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EJ, Dekker E, van </w:t>
      </w:r>
      <w:proofErr w:type="spellStart"/>
      <w:r w:rsidRPr="00B61139">
        <w:rPr>
          <w:rFonts w:ascii="Arial" w:hAnsi="Arial" w:cs="Arial"/>
          <w:color w:val="000000" w:themeColor="text1"/>
        </w:rPr>
        <w:t>Leerdam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E. Face-to-face vs telephone pre-colonoscopy consultation in colorectal cancer screening; a </w:t>
      </w:r>
      <w:proofErr w:type="spellStart"/>
      <w:r w:rsidRPr="00B61139">
        <w:rPr>
          <w:rFonts w:ascii="Arial" w:hAnsi="Arial" w:cs="Arial"/>
          <w:color w:val="000000" w:themeColor="text1"/>
        </w:rPr>
        <w:t>randomise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trial. Br J Cancer. 2012;107(7):1051-1058. </w:t>
      </w:r>
      <w:hyperlink r:id="rId46" w:history="1">
        <w:r w:rsidRPr="00B61139">
          <w:rPr>
            <w:rStyle w:val="Hyperlink"/>
            <w:rFonts w:ascii="Arial" w:hAnsi="Arial" w:cs="Arial"/>
          </w:rPr>
          <w:t>https://doi.org/10.1038/bjc.2012.358</w:t>
        </w:r>
      </w:hyperlink>
      <w:r w:rsidRPr="00B61139">
        <w:rPr>
          <w:rFonts w:ascii="Arial" w:hAnsi="Arial" w:cs="Arial"/>
          <w:color w:val="000000" w:themeColor="text1"/>
        </w:rPr>
        <w:t xml:space="preserve"> </w:t>
      </w:r>
      <w:r w:rsidR="009A528F" w:rsidRPr="00B61139">
        <w:rPr>
          <w:rFonts w:ascii="Arial" w:hAnsi="Arial" w:cs="Arial"/>
          <w:color w:val="000000" w:themeColor="text1"/>
        </w:rPr>
        <w:t>PMID: 22918392</w:t>
      </w:r>
    </w:p>
    <w:p w14:paraId="1777EABF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Van </w:t>
      </w:r>
      <w:proofErr w:type="spellStart"/>
      <w:r w:rsidRPr="00B61139">
        <w:rPr>
          <w:rFonts w:ascii="Arial" w:hAnsi="Arial" w:cs="Arial"/>
          <w:color w:val="000000" w:themeColor="text1"/>
        </w:rPr>
        <w:t>Blariga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EL, </w:t>
      </w:r>
      <w:proofErr w:type="spellStart"/>
      <w:r w:rsidRPr="00B61139">
        <w:rPr>
          <w:rFonts w:ascii="Arial" w:hAnsi="Arial" w:cs="Arial"/>
          <w:color w:val="000000" w:themeColor="text1"/>
        </w:rPr>
        <w:t>Kenfiel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SA, Chan JM, Van Loon K, </w:t>
      </w:r>
      <w:proofErr w:type="spellStart"/>
      <w:r w:rsidRPr="00B61139">
        <w:rPr>
          <w:rFonts w:ascii="Arial" w:hAnsi="Arial" w:cs="Arial"/>
          <w:color w:val="000000" w:themeColor="text1"/>
        </w:rPr>
        <w:t>Paciorek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, Zhang L, </w:t>
      </w:r>
      <w:proofErr w:type="spellStart"/>
      <w:r w:rsidRPr="00B61139">
        <w:rPr>
          <w:rFonts w:ascii="Arial" w:hAnsi="Arial" w:cs="Arial"/>
          <w:color w:val="000000" w:themeColor="text1"/>
        </w:rPr>
        <w:t>Venook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P. Feasibility and acceptability of a web-based dietary intervention with text messages for colorectal cancer: a randomized pilot trial. Cancer Epidemiol Biomarkers Prev. 2020;29(4):752-760. </w:t>
      </w:r>
      <w:hyperlink r:id="rId47" w:history="1">
        <w:r w:rsidR="009441F8" w:rsidRPr="00B61139">
          <w:rPr>
            <w:rStyle w:val="Hyperlink"/>
            <w:rFonts w:ascii="Arial" w:hAnsi="Arial" w:cs="Arial"/>
          </w:rPr>
          <w:t>https://doi.org/10.1158/1055-9965.EPI-19-0840</w:t>
        </w:r>
      </w:hyperlink>
      <w:r w:rsidR="009441F8" w:rsidRPr="00B61139">
        <w:rPr>
          <w:rFonts w:ascii="Arial" w:hAnsi="Arial" w:cs="Arial"/>
          <w:color w:val="000000" w:themeColor="text1"/>
        </w:rPr>
        <w:t xml:space="preserve"> PMID: 31941707</w:t>
      </w:r>
    </w:p>
    <w:p w14:paraId="6E755DA0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Vilaro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J, Wilson</w:t>
      </w:r>
      <w:r w:rsidRPr="00B61139">
        <w:rPr>
          <w:rFonts w:ascii="Cambria Math" w:hAnsi="Cambria Math" w:cs="Cambria Math"/>
          <w:color w:val="000000" w:themeColor="text1"/>
        </w:rPr>
        <w:t>‐</w:t>
      </w:r>
      <w:r w:rsidRPr="00B61139">
        <w:rPr>
          <w:rFonts w:ascii="Arial" w:hAnsi="Arial" w:cs="Arial"/>
          <w:color w:val="000000" w:themeColor="text1"/>
        </w:rPr>
        <w:t xml:space="preserve">Howard DS, Griffin LN, </w:t>
      </w:r>
      <w:proofErr w:type="spellStart"/>
      <w:r w:rsidRPr="00B61139">
        <w:rPr>
          <w:rFonts w:ascii="Arial" w:hAnsi="Arial" w:cs="Arial"/>
          <w:color w:val="000000" w:themeColor="text1"/>
        </w:rPr>
        <w:t>Tavassoli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F, </w:t>
      </w:r>
      <w:proofErr w:type="spellStart"/>
      <w:r w:rsidRPr="00B61139">
        <w:rPr>
          <w:rFonts w:ascii="Arial" w:hAnsi="Arial" w:cs="Arial"/>
          <w:color w:val="000000" w:themeColor="text1"/>
        </w:rPr>
        <w:t>Zalak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S, Lok BC, Krieger JL. Tailoring virtual human</w:t>
      </w:r>
      <w:r w:rsidRPr="00B61139">
        <w:rPr>
          <w:rFonts w:ascii="Cambria Math" w:hAnsi="Cambria Math" w:cs="Cambria Math"/>
          <w:color w:val="000000" w:themeColor="text1"/>
        </w:rPr>
        <w:t>‐</w:t>
      </w:r>
      <w:r w:rsidRPr="00B61139">
        <w:rPr>
          <w:rFonts w:ascii="Arial" w:hAnsi="Arial" w:cs="Arial"/>
          <w:color w:val="000000" w:themeColor="text1"/>
        </w:rPr>
        <w:t>delivered interventions: A digital intervention promoting colorectal cancer screening for Black women. Psycho</w:t>
      </w:r>
      <w:r w:rsidRPr="00B61139">
        <w:rPr>
          <w:rFonts w:ascii="Cambria Math" w:hAnsi="Cambria Math" w:cs="Cambria Math"/>
          <w:color w:val="000000" w:themeColor="text1"/>
        </w:rPr>
        <w:t>‐</w:t>
      </w:r>
      <w:r w:rsidRPr="00B61139">
        <w:rPr>
          <w:rFonts w:ascii="Arial" w:hAnsi="Arial" w:cs="Arial"/>
          <w:color w:val="000000" w:themeColor="text1"/>
        </w:rPr>
        <w:t xml:space="preserve">Oncology. 2020;29(12):2048-2056. </w:t>
      </w:r>
      <w:hyperlink r:id="rId48" w:history="1">
        <w:r w:rsidR="00247A7C" w:rsidRPr="00B61139">
          <w:rPr>
            <w:rStyle w:val="Hyperlink"/>
            <w:rFonts w:ascii="Arial" w:hAnsi="Arial" w:cs="Arial"/>
          </w:rPr>
          <w:t>https://doi.org/10.1002/pon.5538</w:t>
        </w:r>
      </w:hyperlink>
      <w:r w:rsidR="00247A7C" w:rsidRPr="00B61139">
        <w:rPr>
          <w:rFonts w:ascii="Arial" w:hAnsi="Arial" w:cs="Arial"/>
          <w:color w:val="000000" w:themeColor="text1"/>
        </w:rPr>
        <w:t xml:space="preserve"> PMID: 32893399</w:t>
      </w:r>
    </w:p>
    <w:p w14:paraId="2A404E23" w14:textId="77777777" w:rsidR="00A24BC4" w:rsidRPr="00B61139" w:rsidRDefault="00A24BC4" w:rsidP="00A24BC4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Vilaro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J, Wilson-Howard DS, </w:t>
      </w:r>
      <w:proofErr w:type="spellStart"/>
      <w:r w:rsidRPr="00B61139">
        <w:rPr>
          <w:rFonts w:ascii="Arial" w:hAnsi="Arial" w:cs="Arial"/>
          <w:color w:val="000000" w:themeColor="text1"/>
        </w:rPr>
        <w:t>Zalak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S, </w:t>
      </w:r>
      <w:proofErr w:type="spellStart"/>
      <w:r w:rsidRPr="00B61139">
        <w:rPr>
          <w:rFonts w:ascii="Arial" w:hAnsi="Arial" w:cs="Arial"/>
          <w:color w:val="000000" w:themeColor="text1"/>
        </w:rPr>
        <w:t>Tavassoli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F, Lok BC, </w:t>
      </w:r>
      <w:proofErr w:type="spellStart"/>
      <w:r w:rsidRPr="00B61139">
        <w:rPr>
          <w:rFonts w:ascii="Arial" w:hAnsi="Arial" w:cs="Arial"/>
          <w:color w:val="000000" w:themeColor="text1"/>
        </w:rPr>
        <w:t>Modav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FP, Krieger JL. Key changes to improve social presence of a virtual health assistant promoting colorectal cancer screening informed by a technology acceptance model. BMC Med Inform </w:t>
      </w:r>
      <w:proofErr w:type="spellStart"/>
      <w:r w:rsidRPr="00B61139">
        <w:rPr>
          <w:rFonts w:ascii="Arial" w:hAnsi="Arial" w:cs="Arial"/>
          <w:color w:val="000000" w:themeColor="text1"/>
        </w:rPr>
        <w:t>Decis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61139">
        <w:rPr>
          <w:rFonts w:ascii="Arial" w:hAnsi="Arial" w:cs="Arial"/>
          <w:color w:val="000000" w:themeColor="text1"/>
        </w:rPr>
        <w:t>Mak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. 2021;21(1):196. </w:t>
      </w:r>
      <w:hyperlink r:id="rId49" w:history="1">
        <w:r w:rsidRPr="00B61139">
          <w:rPr>
            <w:rStyle w:val="Hyperlink"/>
            <w:rFonts w:ascii="Arial" w:hAnsi="Arial" w:cs="Arial"/>
          </w:rPr>
          <w:t>https://doi.org/10.1186/s12911-021-01549-z</w:t>
        </w:r>
      </w:hyperlink>
      <w:r w:rsidRPr="00B61139">
        <w:rPr>
          <w:rFonts w:ascii="Arial" w:hAnsi="Arial" w:cs="Arial"/>
          <w:color w:val="000000" w:themeColor="text1"/>
        </w:rPr>
        <w:t xml:space="preserve"> PMID: 34158046</w:t>
      </w:r>
    </w:p>
    <w:p w14:paraId="2795C4D4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Vilaro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J, Wilson-Howard DS, Neil JM, </w:t>
      </w:r>
      <w:proofErr w:type="spellStart"/>
      <w:r w:rsidRPr="00B61139">
        <w:rPr>
          <w:rFonts w:ascii="Arial" w:hAnsi="Arial" w:cs="Arial"/>
          <w:color w:val="000000" w:themeColor="text1"/>
        </w:rPr>
        <w:t>Tavassoli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F, </w:t>
      </w:r>
      <w:proofErr w:type="spellStart"/>
      <w:r w:rsidRPr="00B61139">
        <w:rPr>
          <w:rFonts w:ascii="Arial" w:hAnsi="Arial" w:cs="Arial"/>
          <w:color w:val="000000" w:themeColor="text1"/>
        </w:rPr>
        <w:t>Zalak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S, Lok BC, Krieger JL. A subjective culture approach to cancer prevention: rural black and white adults’ perceptions of using virtual health assistants to promote colorectal cancer screening. Health </w:t>
      </w:r>
      <w:proofErr w:type="spellStart"/>
      <w:r w:rsidRPr="00B61139">
        <w:rPr>
          <w:rFonts w:ascii="Arial" w:hAnsi="Arial" w:cs="Arial"/>
          <w:color w:val="000000" w:themeColor="text1"/>
        </w:rPr>
        <w:t>Commu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. 2022;37(9):1123-1134. </w:t>
      </w:r>
      <w:hyperlink r:id="rId50" w:history="1">
        <w:r w:rsidR="008A10B6" w:rsidRPr="00B61139">
          <w:rPr>
            <w:rStyle w:val="Hyperlink"/>
            <w:rFonts w:ascii="Arial" w:hAnsi="Arial" w:cs="Arial"/>
          </w:rPr>
          <w:t>https://doi.org/10.1080/10410236.2021.1910166</w:t>
        </w:r>
      </w:hyperlink>
      <w:r w:rsidR="008A10B6" w:rsidRPr="00B61139">
        <w:rPr>
          <w:rFonts w:ascii="Arial" w:hAnsi="Arial" w:cs="Arial"/>
          <w:color w:val="000000" w:themeColor="text1"/>
        </w:rPr>
        <w:t xml:space="preserve"> PMID: 33876658</w:t>
      </w:r>
    </w:p>
    <w:p w14:paraId="78CF1382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lastRenderedPageBreak/>
        <w:t xml:space="preserve">Wilson-Howard D, </w:t>
      </w:r>
      <w:proofErr w:type="spellStart"/>
      <w:r w:rsidRPr="00B61139">
        <w:rPr>
          <w:rFonts w:ascii="Arial" w:hAnsi="Arial" w:cs="Arial"/>
          <w:color w:val="000000" w:themeColor="text1"/>
        </w:rPr>
        <w:t>Vilaro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J, Neil JM, Cooks EJ, Griffin LN, Ashley TT, Krieger JL. Development of a credible virtual clinician promoting colorectal cancer screening via telehealth apps for and by black men: qualitative study. JMIR Form Res. 2021;5(12). </w:t>
      </w:r>
      <w:hyperlink r:id="rId51" w:history="1">
        <w:r w:rsidR="00531C50" w:rsidRPr="00B61139">
          <w:rPr>
            <w:rStyle w:val="Hyperlink"/>
            <w:rFonts w:ascii="Arial" w:hAnsi="Arial" w:cs="Arial"/>
          </w:rPr>
          <w:t>https://doi.org/10.2196/28709</w:t>
        </w:r>
      </w:hyperlink>
      <w:r w:rsidR="00531C50" w:rsidRPr="00B61139">
        <w:rPr>
          <w:rFonts w:ascii="Arial" w:hAnsi="Arial" w:cs="Arial"/>
          <w:color w:val="000000" w:themeColor="text1"/>
        </w:rPr>
        <w:t xml:space="preserve"> PMID: 34780346</w:t>
      </w:r>
    </w:p>
    <w:p w14:paraId="3B2C5A30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Wu Y, Liang Y, Zhou Q, Liu H, Lin G, Cai W, Gu J. Effectiveness of a short message service intervention to motivate people with positive results in preliminary colorectal cancer screening to undergo colonoscopy: a randomized controlled trial. Cancer. 2019;125. </w:t>
      </w:r>
      <w:hyperlink r:id="rId52" w:history="1">
        <w:r w:rsidR="00FE3191" w:rsidRPr="00B61139">
          <w:rPr>
            <w:rStyle w:val="Hyperlink"/>
            <w:rFonts w:ascii="Arial" w:hAnsi="Arial" w:cs="Arial"/>
          </w:rPr>
          <w:t>https://doi.org/10.1002/cncr.32043</w:t>
        </w:r>
      </w:hyperlink>
      <w:r w:rsidR="00FE3191" w:rsidRPr="00B61139">
        <w:rPr>
          <w:rFonts w:ascii="Arial" w:hAnsi="Arial" w:cs="Arial"/>
          <w:color w:val="000000" w:themeColor="text1"/>
        </w:rPr>
        <w:t xml:space="preserve"> PMID: 30825395</w:t>
      </w:r>
    </w:p>
    <w:p w14:paraId="2F8CB5EF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Wyse R, Smith S, </w:t>
      </w:r>
      <w:proofErr w:type="spellStart"/>
      <w:r w:rsidRPr="00B61139">
        <w:rPr>
          <w:rFonts w:ascii="Arial" w:hAnsi="Arial" w:cs="Arial"/>
          <w:color w:val="000000" w:themeColor="text1"/>
        </w:rPr>
        <w:t>Zucca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, Fakes K, Mansfield E, Johnston SA, </w:t>
      </w:r>
      <w:proofErr w:type="spellStart"/>
      <w:r w:rsidRPr="00B61139">
        <w:rPr>
          <w:rFonts w:ascii="Arial" w:hAnsi="Arial" w:cs="Arial"/>
          <w:color w:val="000000" w:themeColor="text1"/>
        </w:rPr>
        <w:t>Sanson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-Fisher RW. Protocol: Effectiveness and cost-effectiveness of a digital health intervention to support patients with colorectal cancer prepare for and recover from surgery: study protocol of the Recover </w:t>
      </w:r>
      <w:proofErr w:type="spellStart"/>
      <w:r w:rsidRPr="00B61139">
        <w:rPr>
          <w:rFonts w:ascii="Arial" w:hAnsi="Arial" w:cs="Arial"/>
          <w:color w:val="000000" w:themeColor="text1"/>
        </w:rPr>
        <w:t>Esupport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61139">
        <w:rPr>
          <w:rFonts w:ascii="Arial" w:hAnsi="Arial" w:cs="Arial"/>
          <w:color w:val="000000" w:themeColor="text1"/>
        </w:rPr>
        <w:t>randomised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controlled trial. BMJ Open. 2023;13(3). </w:t>
      </w:r>
      <w:hyperlink r:id="rId53" w:history="1">
        <w:r w:rsidR="00FE3191" w:rsidRPr="00B61139">
          <w:rPr>
            <w:rStyle w:val="Hyperlink"/>
            <w:rFonts w:ascii="Arial" w:hAnsi="Arial" w:cs="Arial"/>
          </w:rPr>
          <w:t>https://doi.org/10.1136/bmjopen-2022-067150</w:t>
        </w:r>
      </w:hyperlink>
      <w:r w:rsidR="00FE3191" w:rsidRPr="00B61139">
        <w:rPr>
          <w:rFonts w:ascii="Arial" w:hAnsi="Arial" w:cs="Arial"/>
          <w:color w:val="000000" w:themeColor="text1"/>
        </w:rPr>
        <w:t xml:space="preserve"> PMID: 36878662</w:t>
      </w:r>
    </w:p>
    <w:p w14:paraId="77170B55" w14:textId="77777777" w:rsidR="004C6780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color w:val="000000" w:themeColor="text1"/>
        </w:rPr>
        <w:t xml:space="preserve">Yen T, Qin F, Sundaram V, </w:t>
      </w:r>
      <w:proofErr w:type="spellStart"/>
      <w:r w:rsidRPr="00B61139">
        <w:rPr>
          <w:rFonts w:ascii="Arial" w:hAnsi="Arial" w:cs="Arial"/>
          <w:color w:val="000000" w:themeColor="text1"/>
        </w:rPr>
        <w:t>Asiimw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E, Storage T, </w:t>
      </w:r>
      <w:proofErr w:type="spellStart"/>
      <w:r w:rsidRPr="00B61139">
        <w:rPr>
          <w:rFonts w:ascii="Arial" w:hAnsi="Arial" w:cs="Arial"/>
          <w:color w:val="000000" w:themeColor="text1"/>
        </w:rPr>
        <w:t>Ladabaum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U. Randomized controlled trial of personalized colorectal cancer risk assessment vs education to promote screening uptake. Am J Gastroenterol. 2021;116(2):391-400. </w:t>
      </w:r>
      <w:hyperlink r:id="rId54" w:history="1">
        <w:r w:rsidR="00D654AA" w:rsidRPr="00B61139">
          <w:rPr>
            <w:rStyle w:val="Hyperlink"/>
            <w:rFonts w:ascii="Arial" w:hAnsi="Arial" w:cs="Arial"/>
          </w:rPr>
          <w:t>https://doi.org/10.14309/ajg.0000000000000963</w:t>
        </w:r>
      </w:hyperlink>
      <w:r w:rsidR="00D654AA" w:rsidRPr="00B61139">
        <w:rPr>
          <w:rFonts w:ascii="Arial" w:hAnsi="Arial" w:cs="Arial"/>
          <w:color w:val="000000" w:themeColor="text1"/>
        </w:rPr>
        <w:t xml:space="preserve"> PMID: 33009045</w:t>
      </w:r>
    </w:p>
    <w:p w14:paraId="4A1AB21E" w14:textId="5EED09BD" w:rsidR="00336986" w:rsidRPr="00B61139" w:rsidRDefault="004C6780" w:rsidP="0002275A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hAnsi="Arial" w:cs="Arial"/>
          <w:color w:val="000000" w:themeColor="text1"/>
        </w:rPr>
      </w:pPr>
      <w:proofErr w:type="spellStart"/>
      <w:r w:rsidRPr="00B61139">
        <w:rPr>
          <w:rFonts w:ascii="Arial" w:hAnsi="Arial" w:cs="Arial"/>
          <w:color w:val="000000" w:themeColor="text1"/>
        </w:rPr>
        <w:t>Zalake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M, </w:t>
      </w:r>
      <w:proofErr w:type="spellStart"/>
      <w:r w:rsidRPr="00B61139">
        <w:rPr>
          <w:rFonts w:ascii="Arial" w:hAnsi="Arial" w:cs="Arial"/>
          <w:color w:val="000000" w:themeColor="text1"/>
        </w:rPr>
        <w:t>Tavassoli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F, Griffin L, Krieger J, Lok B. Internet-based tailored virtual human health intervention to promote colorectal cancer screening: design guidelines from two user studies. Proc ACM Int Conf </w:t>
      </w:r>
      <w:proofErr w:type="spellStart"/>
      <w:r w:rsidRPr="00B61139">
        <w:rPr>
          <w:rFonts w:ascii="Arial" w:hAnsi="Arial" w:cs="Arial"/>
          <w:color w:val="000000" w:themeColor="text1"/>
        </w:rPr>
        <w:t>Intell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61139">
        <w:rPr>
          <w:rFonts w:ascii="Arial" w:hAnsi="Arial" w:cs="Arial"/>
          <w:color w:val="000000" w:themeColor="text1"/>
        </w:rPr>
        <w:t>Virt</w:t>
      </w:r>
      <w:proofErr w:type="spellEnd"/>
      <w:r w:rsidRPr="00B61139">
        <w:rPr>
          <w:rFonts w:ascii="Arial" w:hAnsi="Arial" w:cs="Arial"/>
          <w:color w:val="000000" w:themeColor="text1"/>
        </w:rPr>
        <w:t xml:space="preserve"> Agents. </w:t>
      </w:r>
      <w:proofErr w:type="gramStart"/>
      <w:r w:rsidRPr="00B61139">
        <w:rPr>
          <w:rFonts w:ascii="Arial" w:hAnsi="Arial" w:cs="Arial"/>
          <w:color w:val="000000" w:themeColor="text1"/>
        </w:rPr>
        <w:t>2019;19:73</w:t>
      </w:r>
      <w:proofErr w:type="gramEnd"/>
      <w:r w:rsidRPr="00B61139">
        <w:rPr>
          <w:rFonts w:ascii="Arial" w:hAnsi="Arial" w:cs="Arial"/>
          <w:color w:val="000000" w:themeColor="text1"/>
        </w:rPr>
        <w:t>-80.</w:t>
      </w:r>
      <w:r w:rsidR="00D654AA" w:rsidRPr="00B61139">
        <w:rPr>
          <w:rFonts w:ascii="Arial" w:hAnsi="Arial" w:cs="Arial"/>
          <w:color w:val="000000" w:themeColor="text1"/>
        </w:rPr>
        <w:t xml:space="preserve"> PMID: 34027518</w:t>
      </w:r>
    </w:p>
    <w:p w14:paraId="469B764B" w14:textId="0FF798BC" w:rsidR="003675D7" w:rsidRPr="00B61139" w:rsidRDefault="003675D7" w:rsidP="003675D7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</w:p>
    <w:p w14:paraId="28AB0F3C" w14:textId="13D96474" w:rsidR="003675D7" w:rsidRPr="008E5F82" w:rsidRDefault="003675D7" w:rsidP="003675D7">
      <w:pPr>
        <w:spacing w:after="0" w:line="240" w:lineRule="auto"/>
        <w:jc w:val="both"/>
        <w:rPr>
          <w:rFonts w:ascii="Arial" w:hAnsi="Arial" w:cs="Arial"/>
          <w:color w:val="000000" w:themeColor="text1"/>
        </w:rPr>
      </w:pPr>
      <w:r w:rsidRPr="00B61139">
        <w:rPr>
          <w:rFonts w:ascii="Arial" w:hAnsi="Arial" w:cs="Arial"/>
          <w:b/>
          <w:color w:val="000000" w:themeColor="text1"/>
        </w:rPr>
        <w:t>Note:</w:t>
      </w:r>
      <w:r w:rsidRPr="00B61139">
        <w:rPr>
          <w:rFonts w:ascii="Arial" w:hAnsi="Arial" w:cs="Arial"/>
          <w:color w:val="000000" w:themeColor="text1"/>
        </w:rPr>
        <w:t xml:space="preserve"> </w:t>
      </w:r>
      <w:r w:rsidRPr="00B61139">
        <w:rPr>
          <w:rFonts w:ascii="Arial" w:hAnsi="Arial" w:cs="Arial"/>
        </w:rPr>
        <w:t>Included studies are cited by author–year format for clarity. These studies were analyzed as part of the scoping review and are not listed in the manuscript’s reference section.</w:t>
      </w:r>
    </w:p>
    <w:sectPr w:rsidR="003675D7" w:rsidRPr="008E5F82" w:rsidSect="00D1276E">
      <w:headerReference w:type="default" r:id="rId5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BDC6FF" w14:textId="77777777" w:rsidR="00285ED4" w:rsidRDefault="00285ED4">
      <w:pPr>
        <w:spacing w:after="0" w:line="240" w:lineRule="auto"/>
      </w:pPr>
      <w:r>
        <w:separator/>
      </w:r>
    </w:p>
  </w:endnote>
  <w:endnote w:type="continuationSeparator" w:id="0">
    <w:p w14:paraId="7261C4A1" w14:textId="77777777" w:rsidR="00285ED4" w:rsidRDefault="00285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6A3EAC" w14:textId="77777777" w:rsidR="00285ED4" w:rsidRDefault="00285ED4">
      <w:pPr>
        <w:spacing w:after="0" w:line="240" w:lineRule="auto"/>
      </w:pPr>
      <w:r>
        <w:separator/>
      </w:r>
    </w:p>
  </w:footnote>
  <w:footnote w:type="continuationSeparator" w:id="0">
    <w:p w14:paraId="1ABC563D" w14:textId="77777777" w:rsidR="00285ED4" w:rsidRDefault="00285E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381352"/>
      <w:docPartObj>
        <w:docPartGallery w:val="Page Numbers (Top of Page)"/>
        <w:docPartUnique/>
      </w:docPartObj>
    </w:sdtPr>
    <w:sdtEndPr/>
    <w:sdtContent>
      <w:p w14:paraId="5864EAF3" w14:textId="77777777" w:rsidR="00B6796E" w:rsidRDefault="00B6796E" w:rsidP="0092359E">
        <w:pPr>
          <w:pStyle w:val="Header"/>
          <w:jc w:val="right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32964272" w14:textId="77777777" w:rsidR="00B6796E" w:rsidRDefault="00B6796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E82C25"/>
    <w:multiLevelType w:val="hybridMultilevel"/>
    <w:tmpl w:val="AA2ABA70"/>
    <w:lvl w:ilvl="0" w:tplc="90104880">
      <w:start w:val="1"/>
      <w:numFmt w:val="decimal"/>
      <w:suff w:val="space"/>
      <w:lvlText w:val="[%1]."/>
      <w:lvlJc w:val="left"/>
      <w:pPr>
        <w:ind w:left="288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9559EA"/>
    <w:multiLevelType w:val="hybridMultilevel"/>
    <w:tmpl w:val="69320476"/>
    <w:lvl w:ilvl="0" w:tplc="04090001">
      <w:start w:val="1"/>
      <w:numFmt w:val="bullet"/>
      <w:lvlText w:val=""/>
      <w:lvlJc w:val="left"/>
      <w:pPr>
        <w:ind w:left="288" w:hanging="288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139"/>
    <w:rsid w:val="0002275A"/>
    <w:rsid w:val="00032726"/>
    <w:rsid w:val="000505C6"/>
    <w:rsid w:val="000D42DD"/>
    <w:rsid w:val="00152B4A"/>
    <w:rsid w:val="00183198"/>
    <w:rsid w:val="001960E2"/>
    <w:rsid w:val="001B6BCA"/>
    <w:rsid w:val="001C5B9A"/>
    <w:rsid w:val="001D6E5E"/>
    <w:rsid w:val="001E235B"/>
    <w:rsid w:val="001E26B2"/>
    <w:rsid w:val="001F7905"/>
    <w:rsid w:val="00247A7C"/>
    <w:rsid w:val="00263197"/>
    <w:rsid w:val="00271A06"/>
    <w:rsid w:val="00285ED4"/>
    <w:rsid w:val="002E18E2"/>
    <w:rsid w:val="00324658"/>
    <w:rsid w:val="00336986"/>
    <w:rsid w:val="00364D45"/>
    <w:rsid w:val="003675D7"/>
    <w:rsid w:val="003E0CDD"/>
    <w:rsid w:val="00454D2F"/>
    <w:rsid w:val="004C0C49"/>
    <w:rsid w:val="004C6780"/>
    <w:rsid w:val="00516B7B"/>
    <w:rsid w:val="00531C50"/>
    <w:rsid w:val="00543551"/>
    <w:rsid w:val="005710C0"/>
    <w:rsid w:val="00577BDC"/>
    <w:rsid w:val="00593BAD"/>
    <w:rsid w:val="005B7591"/>
    <w:rsid w:val="00610D03"/>
    <w:rsid w:val="00612E9D"/>
    <w:rsid w:val="00632E52"/>
    <w:rsid w:val="0064484E"/>
    <w:rsid w:val="00646BCD"/>
    <w:rsid w:val="00670E9D"/>
    <w:rsid w:val="0067620E"/>
    <w:rsid w:val="006B295F"/>
    <w:rsid w:val="006C67EC"/>
    <w:rsid w:val="00705139"/>
    <w:rsid w:val="00725AE7"/>
    <w:rsid w:val="00745F76"/>
    <w:rsid w:val="00771E87"/>
    <w:rsid w:val="00772AA8"/>
    <w:rsid w:val="00775EE1"/>
    <w:rsid w:val="00811B44"/>
    <w:rsid w:val="00830D99"/>
    <w:rsid w:val="0083102B"/>
    <w:rsid w:val="008423AF"/>
    <w:rsid w:val="0086225A"/>
    <w:rsid w:val="00882A34"/>
    <w:rsid w:val="008A10B6"/>
    <w:rsid w:val="008E5F82"/>
    <w:rsid w:val="0092359E"/>
    <w:rsid w:val="009441F8"/>
    <w:rsid w:val="009478EA"/>
    <w:rsid w:val="0095014B"/>
    <w:rsid w:val="00965CF3"/>
    <w:rsid w:val="009A528F"/>
    <w:rsid w:val="009D4D3C"/>
    <w:rsid w:val="009F671A"/>
    <w:rsid w:val="00A24BC4"/>
    <w:rsid w:val="00AD47A6"/>
    <w:rsid w:val="00AE42ED"/>
    <w:rsid w:val="00B61139"/>
    <w:rsid w:val="00B6796E"/>
    <w:rsid w:val="00B946EC"/>
    <w:rsid w:val="00BD0044"/>
    <w:rsid w:val="00C1506E"/>
    <w:rsid w:val="00C16D5E"/>
    <w:rsid w:val="00C55540"/>
    <w:rsid w:val="00C721E2"/>
    <w:rsid w:val="00CB4A68"/>
    <w:rsid w:val="00CF4F94"/>
    <w:rsid w:val="00D1276E"/>
    <w:rsid w:val="00D17254"/>
    <w:rsid w:val="00D654AA"/>
    <w:rsid w:val="00D673EB"/>
    <w:rsid w:val="00D91F8D"/>
    <w:rsid w:val="00DC0060"/>
    <w:rsid w:val="00DC3B50"/>
    <w:rsid w:val="00DD73A9"/>
    <w:rsid w:val="00DF56CF"/>
    <w:rsid w:val="00DF6CAB"/>
    <w:rsid w:val="00EC4F66"/>
    <w:rsid w:val="00F11E47"/>
    <w:rsid w:val="00F273A7"/>
    <w:rsid w:val="00F30175"/>
    <w:rsid w:val="00FA0207"/>
    <w:rsid w:val="00FB6A7C"/>
    <w:rsid w:val="00FC231D"/>
    <w:rsid w:val="00FC638E"/>
    <w:rsid w:val="00FE3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0661C"/>
  <w15:chartTrackingRefBased/>
  <w15:docId w15:val="{F20FCC38-3E69-4070-8F8D-ABC6EB817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1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51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5139"/>
  </w:style>
  <w:style w:type="character" w:styleId="LineNumber">
    <w:name w:val="line number"/>
    <w:basedOn w:val="DefaultParagraphFont"/>
    <w:uiPriority w:val="99"/>
    <w:semiHidden/>
    <w:unhideWhenUsed/>
    <w:rsid w:val="00705139"/>
  </w:style>
  <w:style w:type="paragraph" w:styleId="ListParagraph">
    <w:name w:val="List Paragraph"/>
    <w:basedOn w:val="Normal"/>
    <w:uiPriority w:val="34"/>
    <w:qFormat/>
    <w:rsid w:val="0033698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69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678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D73A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74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7/cts.2022.386" TargetMode="External"/><Relationship Id="rId18" Type="http://schemas.openxmlformats.org/officeDocument/2006/relationships/hyperlink" Target="https://doi.org/10.1186/s12876-023-02774-8" TargetMode="External"/><Relationship Id="rId26" Type="http://schemas.openxmlformats.org/officeDocument/2006/relationships/hyperlink" Target="https://doi.org/10.1080/10810730.2015.1018562" TargetMode="External"/><Relationship Id="rId39" Type="http://schemas.openxmlformats.org/officeDocument/2006/relationships/hyperlink" Target="https://doi.org/10.1093/abm/kaae013" TargetMode="External"/><Relationship Id="rId21" Type="http://schemas.openxmlformats.org/officeDocument/2006/relationships/hyperlink" Target="https://doi.org/10.7326/0003-4819-158-5-201303050-00002" TargetMode="External"/><Relationship Id="rId34" Type="http://schemas.openxmlformats.org/officeDocument/2006/relationships/hyperlink" Target="https://doi.org/10.1186/s43058-022-00253-x" TargetMode="External"/><Relationship Id="rId42" Type="http://schemas.openxmlformats.org/officeDocument/2006/relationships/hyperlink" Target="https://doi.org/10.1136/bmjopen-2021-058420" TargetMode="External"/><Relationship Id="rId47" Type="http://schemas.openxmlformats.org/officeDocument/2006/relationships/hyperlink" Target="https://doi.org/10.1158/1055-9965.EPI-19-0840" TargetMode="External"/><Relationship Id="rId50" Type="http://schemas.openxmlformats.org/officeDocument/2006/relationships/hyperlink" Target="https://doi.org/10.1080/10410236.2021.1910166" TargetMode="External"/><Relationship Id="rId55" Type="http://schemas.openxmlformats.org/officeDocument/2006/relationships/header" Target="header1.xml"/><Relationship Id="rId7" Type="http://schemas.openxmlformats.org/officeDocument/2006/relationships/hyperlink" Target="https://doi.org/10.2105/ajph.2005.067223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2196/resprot.7432" TargetMode="External"/><Relationship Id="rId29" Type="http://schemas.openxmlformats.org/officeDocument/2006/relationships/hyperlink" Target="https://doi.org/10.17235/reed.2016.4048/2015" TargetMode="External"/><Relationship Id="rId11" Type="http://schemas.openxmlformats.org/officeDocument/2006/relationships/hyperlink" Target="https://doi.org/10.1097/MLR.0b013e3181805e3c" TargetMode="External"/><Relationship Id="rId24" Type="http://schemas.openxmlformats.org/officeDocument/2006/relationships/hyperlink" Target="https://doi.org/10.1038/bjc.2017.117" TargetMode="External"/><Relationship Id="rId32" Type="http://schemas.openxmlformats.org/officeDocument/2006/relationships/hyperlink" Target="https://doi.org/10.3399/BJGP.2023.0230" TargetMode="External"/><Relationship Id="rId37" Type="http://schemas.openxmlformats.org/officeDocument/2006/relationships/hyperlink" Target="https://doi.org/10.1097/MLR.0b013e3181dbdce7" TargetMode="External"/><Relationship Id="rId40" Type="http://schemas.openxmlformats.org/officeDocument/2006/relationships/hyperlink" Target="https://doi.org/10.1089/tmj.2019.0050" TargetMode="External"/><Relationship Id="rId45" Type="http://schemas.openxmlformats.org/officeDocument/2006/relationships/hyperlink" Target="https://doi.org/10.1001/archinternmed.2010.467" TargetMode="External"/><Relationship Id="rId53" Type="http://schemas.openxmlformats.org/officeDocument/2006/relationships/hyperlink" Target="https://doi.org/10.1136/bmjopen-2022-067150" TargetMode="External"/><Relationship Id="rId5" Type="http://schemas.openxmlformats.org/officeDocument/2006/relationships/footnotes" Target="footnotes.xml"/><Relationship Id="rId19" Type="http://schemas.openxmlformats.org/officeDocument/2006/relationships/hyperlink" Target="https://doi.org/10.1007/s13187-023-02338-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amepre.2020.03.008" TargetMode="External"/><Relationship Id="rId14" Type="http://schemas.openxmlformats.org/officeDocument/2006/relationships/hyperlink" Target="https://doi.org/10.1158/1055-9965.EPI-23-0597" TargetMode="External"/><Relationship Id="rId22" Type="http://schemas.openxmlformats.org/officeDocument/2006/relationships/hyperlink" Target="https://doi.org/10.1007/s11606-023-08477-w" TargetMode="External"/><Relationship Id="rId27" Type="http://schemas.openxmlformats.org/officeDocument/2006/relationships/hyperlink" Target="https://doi.org/10.1136/bmjopen-2018-023986" TargetMode="External"/><Relationship Id="rId30" Type="http://schemas.openxmlformats.org/officeDocument/2006/relationships/hyperlink" Target="https://doi.org/10.1186/s43058-021-00194-x" TargetMode="External"/><Relationship Id="rId35" Type="http://schemas.openxmlformats.org/officeDocument/2006/relationships/hyperlink" Target="https://doi.org/10.7326/m17-2315" TargetMode="External"/><Relationship Id="rId43" Type="http://schemas.openxmlformats.org/officeDocument/2006/relationships/hyperlink" Target="https://doi.org/10.1007/s11606-022-07952-0" TargetMode="External"/><Relationship Id="rId48" Type="http://schemas.openxmlformats.org/officeDocument/2006/relationships/hyperlink" Target="https://doi.org/10.1002/pon.5538" TargetMode="External"/><Relationship Id="rId56" Type="http://schemas.openxmlformats.org/officeDocument/2006/relationships/fontTable" Target="fontTable.xml"/><Relationship Id="rId8" Type="http://schemas.openxmlformats.org/officeDocument/2006/relationships/hyperlink" Target="https://doi.org/10.13023/jah.0204.07" TargetMode="External"/><Relationship Id="rId51" Type="http://schemas.openxmlformats.org/officeDocument/2006/relationships/hyperlink" Target="https://doi.org/10.2196/28709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097/MLR.0000000000000116" TargetMode="External"/><Relationship Id="rId17" Type="http://schemas.openxmlformats.org/officeDocument/2006/relationships/hyperlink" Target="https://doi.org/10.31557/apjcp.2021.22.10.3093" TargetMode="External"/><Relationship Id="rId25" Type="http://schemas.openxmlformats.org/officeDocument/2006/relationships/hyperlink" Target="https://doi.org/10.7314/apjcp.2014.15.21.9147" TargetMode="External"/><Relationship Id="rId33" Type="http://schemas.openxmlformats.org/officeDocument/2006/relationships/hyperlink" Target="https://doi.org/10.1080/10810730.2019.1587109" TargetMode="External"/><Relationship Id="rId38" Type="http://schemas.openxmlformats.org/officeDocument/2006/relationships/hyperlink" Target="https://doi.org/10.1002/cncr.30499" TargetMode="External"/><Relationship Id="rId46" Type="http://schemas.openxmlformats.org/officeDocument/2006/relationships/hyperlink" Target="https://doi.org/10.1038/bjc.2012.358" TargetMode="External"/><Relationship Id="rId20" Type="http://schemas.openxmlformats.org/officeDocument/2006/relationships/hyperlink" Target="https://doi.org/10.1001/jamanetworkopen.2021.46863" TargetMode="External"/><Relationship Id="rId41" Type="http://schemas.openxmlformats.org/officeDocument/2006/relationships/hyperlink" Target="https://doi.org/10.1001/jamainternmed.2023.5656" TargetMode="External"/><Relationship Id="rId54" Type="http://schemas.openxmlformats.org/officeDocument/2006/relationships/hyperlink" Target="https://doi.org/10.14309/ajg.0000000000000963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doi.org/10.1158/1055-9965.Epi-19-1199" TargetMode="External"/><Relationship Id="rId23" Type="http://schemas.openxmlformats.org/officeDocument/2006/relationships/hyperlink" Target="https://doi.org/10.1186/s12913-022-08082-3" TargetMode="External"/><Relationship Id="rId28" Type="http://schemas.openxmlformats.org/officeDocument/2006/relationships/hyperlink" Target="https://doi.org/10.1007/s13187-023-02389-3" TargetMode="External"/><Relationship Id="rId36" Type="http://schemas.openxmlformats.org/officeDocument/2006/relationships/hyperlink" Target="https://doi.org/10.2196/jmir.1927" TargetMode="External"/><Relationship Id="rId49" Type="http://schemas.openxmlformats.org/officeDocument/2006/relationships/hyperlink" Target="https://doi.org/10.1186/s12911-021-01549-z" TargetMode="External"/><Relationship Id="rId57" Type="http://schemas.openxmlformats.org/officeDocument/2006/relationships/theme" Target="theme/theme1.xml"/><Relationship Id="rId10" Type="http://schemas.openxmlformats.org/officeDocument/2006/relationships/hyperlink" Target="https://doi.org/10.1001/jamanetworkopen.2023.11004" TargetMode="External"/><Relationship Id="rId31" Type="http://schemas.openxmlformats.org/officeDocument/2006/relationships/hyperlink" Target="https://doi.org/10.1186/s13063-023-07756-5" TargetMode="External"/><Relationship Id="rId44" Type="http://schemas.openxmlformats.org/officeDocument/2006/relationships/hyperlink" Target="https://doi.org/10.1111/codi.14707" TargetMode="External"/><Relationship Id="rId52" Type="http://schemas.openxmlformats.org/officeDocument/2006/relationships/hyperlink" Target="https://doi.org/10.1002/cncr.3204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5</Pages>
  <Words>4775</Words>
  <Characters>27223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3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ujin</dc:creator>
  <cp:keywords/>
  <dc:description/>
  <cp:lastModifiedBy>Oliver Ian Tolentino</cp:lastModifiedBy>
  <cp:revision>7</cp:revision>
  <dcterms:created xsi:type="dcterms:W3CDTF">2025-07-15T18:33:00Z</dcterms:created>
  <dcterms:modified xsi:type="dcterms:W3CDTF">2025-09-11T16:14:00Z</dcterms:modified>
</cp:coreProperties>
</file>